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6DB2" w:rsidRPr="00061B6F" w:rsidRDefault="00E56DB2" w:rsidP="00E56DB2">
      <w:pPr>
        <w:rPr>
          <w:rFonts w:ascii="Arial" w:hAnsi="Arial" w:cs="Arial"/>
          <w:sz w:val="24"/>
          <w:szCs w:val="24"/>
        </w:rPr>
      </w:pPr>
      <w:bookmarkStart w:id="0" w:name="_GoBack"/>
      <w:bookmarkEnd w:id="0"/>
      <w:r>
        <w:rPr>
          <w:rFonts w:ascii="Arial" w:hAnsi="Arial" w:cs="Arial"/>
          <w:b/>
          <w:sz w:val="24"/>
          <w:szCs w:val="24"/>
        </w:rPr>
        <w:t xml:space="preserve">S. </w:t>
      </w:r>
      <w:r w:rsidRPr="00061B6F">
        <w:rPr>
          <w:rFonts w:ascii="Arial" w:hAnsi="Arial" w:cs="Arial"/>
          <w:b/>
          <w:sz w:val="24"/>
          <w:szCs w:val="24"/>
        </w:rPr>
        <w:t>Table 1</w:t>
      </w:r>
      <w:r w:rsidRPr="00061B6F">
        <w:rPr>
          <w:rFonts w:ascii="Arial" w:hAnsi="Arial" w:cs="Arial"/>
          <w:sz w:val="24"/>
          <w:szCs w:val="24"/>
        </w:rPr>
        <w:t xml:space="preserve">. In vivo studies reporting NCS-382 administration since 1995 and key </w:t>
      </w:r>
      <w:r>
        <w:rPr>
          <w:rFonts w:ascii="Arial" w:hAnsi="Arial" w:cs="Arial"/>
          <w:sz w:val="24"/>
          <w:szCs w:val="24"/>
        </w:rPr>
        <w:t>outcomes</w:t>
      </w:r>
      <w:r w:rsidRPr="00061B6F">
        <w:rPr>
          <w:rFonts w:ascii="Arial" w:hAnsi="Arial" w:cs="Arial"/>
          <w:sz w:val="24"/>
          <w:szCs w:val="24"/>
        </w:rPr>
        <w:t xml:space="preserve">. </w:t>
      </w:r>
    </w:p>
    <w:tbl>
      <w:tblPr>
        <w:tblW w:w="10980" w:type="dxa"/>
        <w:tblInd w:w="-900" w:type="dxa"/>
        <w:tblLayout w:type="fixed"/>
        <w:tblCellMar>
          <w:left w:w="30" w:type="dxa"/>
          <w:right w:w="30" w:type="dxa"/>
        </w:tblCellMar>
        <w:tblLook w:val="0000" w:firstRow="0" w:lastRow="0" w:firstColumn="0" w:lastColumn="0" w:noHBand="0" w:noVBand="0"/>
      </w:tblPr>
      <w:tblGrid>
        <w:gridCol w:w="900"/>
        <w:gridCol w:w="1350"/>
        <w:gridCol w:w="1440"/>
        <w:gridCol w:w="5580"/>
        <w:gridCol w:w="1710"/>
      </w:tblGrid>
      <w:tr w:rsidR="00E56DB2" w:rsidRPr="00061B6F" w:rsidTr="000E1A28">
        <w:trPr>
          <w:trHeight w:val="290"/>
        </w:trPr>
        <w:tc>
          <w:tcPr>
            <w:tcW w:w="900" w:type="dxa"/>
            <w:tcBorders>
              <w:top w:val="nil"/>
              <w:left w:val="nil"/>
              <w:bottom w:val="single" w:sz="4" w:space="0" w:color="auto"/>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Species</w:t>
            </w:r>
          </w:p>
        </w:tc>
        <w:tc>
          <w:tcPr>
            <w:tcW w:w="1350" w:type="dxa"/>
            <w:tcBorders>
              <w:top w:val="nil"/>
              <w:left w:val="nil"/>
              <w:bottom w:val="single" w:sz="4" w:space="0" w:color="auto"/>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Dose level</w:t>
            </w:r>
          </w:p>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mg/kg</w:t>
            </w:r>
            <w:r w:rsidRPr="00061B6F">
              <w:rPr>
                <w:rFonts w:ascii="Arial" w:hAnsi="Arial" w:cs="Arial"/>
                <w:color w:val="000000"/>
                <w:sz w:val="24"/>
                <w:szCs w:val="24"/>
                <w:vertAlign w:val="superscript"/>
              </w:rPr>
              <w:t>a</w:t>
            </w:r>
          </w:p>
        </w:tc>
        <w:tc>
          <w:tcPr>
            <w:tcW w:w="1440" w:type="dxa"/>
            <w:tcBorders>
              <w:top w:val="nil"/>
              <w:left w:val="nil"/>
              <w:bottom w:val="single" w:sz="4" w:space="0" w:color="auto"/>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Dose Route</w:t>
            </w:r>
          </w:p>
        </w:tc>
        <w:tc>
          <w:tcPr>
            <w:tcW w:w="5580" w:type="dxa"/>
            <w:tcBorders>
              <w:top w:val="nil"/>
              <w:left w:val="nil"/>
              <w:bottom w:val="single" w:sz="4" w:space="0" w:color="auto"/>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 xml:space="preserve">Key </w:t>
            </w:r>
            <w:r>
              <w:rPr>
                <w:rFonts w:ascii="Arial" w:hAnsi="Arial" w:cs="Arial"/>
                <w:color w:val="000000"/>
                <w:sz w:val="24"/>
                <w:szCs w:val="24"/>
              </w:rPr>
              <w:t>Result</w:t>
            </w:r>
            <w:r w:rsidRPr="00061B6F">
              <w:rPr>
                <w:rFonts w:ascii="Arial" w:hAnsi="Arial" w:cs="Arial"/>
                <w:color w:val="000000"/>
                <w:sz w:val="24"/>
                <w:szCs w:val="24"/>
              </w:rPr>
              <w:t>s</w:t>
            </w:r>
          </w:p>
        </w:tc>
        <w:tc>
          <w:tcPr>
            <w:tcW w:w="1710" w:type="dxa"/>
            <w:tcBorders>
              <w:top w:val="nil"/>
              <w:left w:val="nil"/>
              <w:bottom w:val="single" w:sz="4" w:space="0" w:color="auto"/>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eference</w:t>
            </w:r>
          </w:p>
        </w:tc>
      </w:tr>
      <w:tr w:rsidR="00E56DB2" w:rsidRPr="00061B6F" w:rsidTr="000E1A28">
        <w:trPr>
          <w:trHeight w:val="290"/>
        </w:trPr>
        <w:tc>
          <w:tcPr>
            <w:tcW w:w="900" w:type="dxa"/>
            <w:tcBorders>
              <w:top w:val="single" w:sz="4" w:space="0" w:color="auto"/>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mouse</w:t>
            </w:r>
          </w:p>
        </w:tc>
        <w:tc>
          <w:tcPr>
            <w:tcW w:w="1350" w:type="dxa"/>
            <w:tcBorders>
              <w:top w:val="single" w:sz="4" w:space="0" w:color="auto"/>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1, 4, 25 ug</w:t>
            </w:r>
          </w:p>
        </w:tc>
        <w:tc>
          <w:tcPr>
            <w:tcW w:w="1440" w:type="dxa"/>
            <w:tcBorders>
              <w:top w:val="single" w:sz="4" w:space="0" w:color="auto"/>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c.v, i.p.</w:t>
            </w:r>
          </w:p>
        </w:tc>
        <w:tc>
          <w:tcPr>
            <w:tcW w:w="5580" w:type="dxa"/>
            <w:tcBorders>
              <w:top w:val="single" w:sz="4" w:space="0" w:color="auto"/>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shd w:val="clear" w:color="auto" w:fill="FFFFFF"/>
              </w:rPr>
              <w:t>GHB receptors are important targets for the hypnotic and analgesic effects induced by emulsiﬁed enﬂurane, isoﬂurane, and sevoﬂurane.</w:t>
            </w:r>
          </w:p>
        </w:tc>
        <w:tc>
          <w:tcPr>
            <w:tcW w:w="1710" w:type="dxa"/>
            <w:tcBorders>
              <w:top w:val="single" w:sz="4" w:space="0" w:color="auto"/>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ajs88gq8","properties":{"formattedCitation":"(Wang et al., 2014)","plainCitation":"(Wang et al., 2014)"},"citationItems":[{"id":677,"uris":["http://zotero.org/users/2505119/items/FIIMI9KX"],"uri":["http://zotero.org/users/2505119/items/FIIMI9KX"],"itemData":{"id":677,"type":"article-journal","title":"Relationship between gamma-hydroxybutyric acid receptors and the hypnotic and analgesic effects of emulsiﬁed inhalation anesthetics","container-title":"European Review for Medical and Pharmacological Sciences","page":"2287-2293","volume":"18","issue":"16","source":"PubMed","abstract":"OBJECTIVES: This study was designed to investigate the role of gamma-hydroxybutyric acid receptors (GHBR) in hypnosis and analgesia induced by emulsiﬁed inhalation anesthetics.\nMATERIALS AND METHODS: After having established the mice model of hypnosis and analgesia by intraperitoneal injections of appropriate doses of enﬂurane, isoﬂurane, or sevoﬂurane, we intracerebroventricularly (i.c.v.) or intrathecally injected different doses of NCS-382 (antagonist of GHBR) and, then, observed the effects on the sleeping time using awaken test and the pain threshold in hot-plate test (HPPT) using HPPT.\nRESULTS: In the awaken test, 1, 5, and 25 μg of NCS-382 (i.c.v.) signiﬁcantly decreased the sleeping time of the mice treated with the three emulsiﬁed inhalation anesthetics mentioned above (p &lt; 0.05 or 0.01). In the HPPT, 1, 5, and 25 μg of NCS-382 (intrathecally) did not affect the HPPT in conscious mice (p &gt; 0.05); in contrast, 1, 5, and 25 μg of NCS-382 (intrathecally) signiﬁcantly decreased the HPPT of the mice treated with emulsiﬁed inhalation anesthetics (p &lt; 0.05 or 0.01).\nCONCLUSIONS: The data presented in this study suggest that GHBR may be important targets for the hypnotic and analgesic effects induced by emulsiﬁed enﬂurane, isoﬂurane, and sevoﬂurane.","ISSN":"2284-0729","note":"PMID: 25219828","journalAbbreviation":"Eur Rev Med Pharmacol Sci","language":"eng","author":[{"family":"Wang","given":"L.-W."},{"family":"Zhou","given":"M.-Y."},{"family":"Jian","given":"H.-W."},{"family":"Dai","given":"T.-J."}],"issued":{"date-parts":[["2014",8]]},"PMID":"25219828"}}],"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Wang et al., 2014)</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mouse</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1, 5, 25 ug</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t.</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5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GHB Fos expression is GHB and GABA</w:t>
            </w:r>
            <w:r w:rsidRPr="00061B6F">
              <w:rPr>
                <w:rFonts w:ascii="Arial" w:hAnsi="Arial" w:cs="Arial"/>
                <w:color w:val="000000"/>
                <w:sz w:val="24"/>
                <w:szCs w:val="24"/>
                <w:vertAlign w:val="subscript"/>
              </w:rPr>
              <w:t>B</w:t>
            </w:r>
            <w:r w:rsidRPr="00061B6F">
              <w:rPr>
                <w:rFonts w:ascii="Arial" w:hAnsi="Arial" w:cs="Arial"/>
                <w:color w:val="000000"/>
                <w:sz w:val="24"/>
                <w:szCs w:val="24"/>
              </w:rPr>
              <w:t>R independent; NCS-382 doses were limited.</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pnjkf5rm8","properties":{"formattedCitation":"(van Nieuwenhuijzen et al., 2014)","plainCitation":"(van Nieuwenhuijzen et al., 2014)"},"citationItems":[{"id":679,"uris":["http://zotero.org/users/2505119/items/SFWI422K"],"uri":["http://zotero.org/users/2505119/items/SFWI422K"],"itemData":{"id":679,"type":"article-journal","title":"Regional Fos-expression induced by γ-hydroxybutyrate (GHB): comparison with γ-butyrolactone (GBL) and effects of co-administration of the GABAB antagonist SCH 50911 and putative GHB antagonist NCS-382","container-title":"Neuroscience","page":"700-715","volume":"277","source":"PubMed","abstract":"γ-Hydroxybutyrate (GHB) has a complex array of neural actions that include effects on its own high-affinity GHB receptor, the release of neuroactive steroids, and agonist actions at GABAA and GABAB receptors. We previously reported partial overlap in the c-Fos expression patterns produced by GHB and the GABAB agonist, baclofen in rats. The present study extends these earlier findings by examining the extent to which GHB Fos expression and behavioral sedation are prevented by (2S)-(+)-5,5-dimethyl-2-morpholineacetic acid (SCH 50911), a GABAB antagonist, and NCS-382, a putative antagonist at the high-affinity GHB receptor. We also compare Fos expression caused by GHB and its precursor γ-butyrolactone (GBL), which is a pro-drug for GHB but lacks the high sodium content of the parent GHB molecule. Both GHB (1,000 mg/kg) and GBL (600 mg/kg) induced rapid sedation in rats that lasted over 90 min and caused similar Fos expression patterns, albeit with GBL causing greater activation of the nucleus accumbens (core and shell) and dentate gyrus (granular layer). Pretreatment with SCH 50911 (100mg/kg) partly reversed the sedative effects of GHB and significantly reduced GHB-induced Fos expression in only four regions: the tenia tecta, lateral habenula, dorsal raphe and laterodorsal tegmental nucleus. NCS-382 (50mg/kg) had no effect on GHB-induced sedation or Fos expression. When given alone, both NCS-382 and SCH 50911 increased Fos expression in the bed nucleus of the stria terminalis, central amygdala, parasubthalamic nucleus and nucleus of the solitary tract. SCH 50911 alone affected the Islands of Calleja and the medial, central and paraventricular thalamic nuclei. Overall, this study shows a surprising lack of reversal of GHB-induced Fos expression by two relevant antagonists, both of which have marked intrinsic actions. This may reflect the limited doses tested but also suggests that GHB Fos expression reflects mechanisms independent of GHB and GABAB receptors.","DOI":"10.1016/j.neuroscience.2014.07.056","ISSN":"1873-7544","note":"PMID: 25088910","shortTitle":"Regional Fos-expression induced by γ-hydroxybutyrate (GHB)","journalAbbreviation":"Neuroscience","language":"eng","author":[{"family":"van Nieuwenhuijzen","given":"P. S."},{"family":"McGregor","given":"I. S."},{"family":"Chebib","given":"M."},{"family":"Hunt","given":"G. E."}],"issued":{"date-parts":[["2014",9,26]]},"PMID":"25088910"}}],"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van Nieuwenhuijzen et al., 2014)</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1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30303"/>
                <w:sz w:val="24"/>
                <w:szCs w:val="24"/>
                <w:shd w:val="clear" w:color="auto" w:fill="FFFFFE"/>
              </w:rPr>
              <w:t>NCS-382 prevents both neurological damage and working- memory impairment induced by low-dose GHB.</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r0bn7mvn4","properties":{"formattedCitation":"(Pedraza et al., 2009)","plainCitation":"(Pedraza et al., 2009)"},"citationItems":[{"id":681,"uris":["http://zotero.org/users/2505119/items/2QNRAH3P"],"uri":["http://zotero.org/users/2505119/items/2QNRAH3P"],"itemData":{"id":681,"type":"article-journal","title":"Neurotoxic effects induced by gammahydroxybutyric acid (GHB) in male rats","container-title":"International Journal of Neuropsychopharmacology","page":"1165-1177","volume":"12","issue":"9","source":"ijnp.oxfordjournals.org","abstract":"Gammahydroxybutyric acid (GHB) is an endogenous constituent of the central nervous system that has acquired great social relevance for its use as a recreational ‘club drug’. GHB, popularly known as ‘liquid ecstasy’, is addictive when used continuously. Although the symptoms associated with acute intoxication are well known, the effects of prolonged use remain uncertain. We examined in male rats the effect of repeated administration of GHB (10 and 100 mg/kg) on various parameters: neurological damage, working memory and spatial memory, using neurological tests, the Morris water maze and the hole-board test. The results showed that repeated administration of GHB, especially at doses of 10 mg/kg, causes neurological damage, affecting the ‘grasping’ reflex, as well as alteration in spatial and working memories. Stereological quantification showed that this drug produces a drastic neuronal loss in the CA1 hippocampal region and in the prefrontal cortex, two areas clearly involved in cognitive and neurological functions. No effects were noted after quantification in the periaqueductal grey matter (PAG), a region lacking GHB receptors. Moreover, NCS-382, a putative antagonist of GHB receptor, prevented both neurological damage and working- memory impairment induced by GHB. This suggests that the effects of administration of this compound may be mediated, at least partly, by specific receptors in the nervous system. The results show for the first time that the repeated administration of GHB, especially at very low doses, produces neurotoxic effects. This is very relevant because its abuse, especially by young persons, could produce considerable neurological alterations after prolonged abuse.","DOI":"10.1017/S1461145709000157","ISSN":"1461-1457, 1469-5111","note":"PMID: 19288974","language":"en","author":[{"family":"Pedraza","given":"Carmen"},{"family":"García","given":"Francisca Belén"},{"family":"Navarro","given":"José Francisco"}],"issued":{"date-parts":[["2009",10,1]]},"accessed":{"date-parts":[["2016",1,12]],"season":"06:44:28"},"PMID":"19288974"}}],"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Pedraza et al., 2009)</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25, 50, 10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g.</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GHB's (300 mg/kg) discriminative stimulus effects were obliterated by the GABA</w:t>
            </w:r>
            <w:r w:rsidRPr="00061B6F">
              <w:rPr>
                <w:rFonts w:ascii="Arial" w:hAnsi="Arial" w:cs="Arial"/>
                <w:color w:val="000000"/>
                <w:sz w:val="24"/>
                <w:szCs w:val="24"/>
                <w:vertAlign w:val="subscript"/>
              </w:rPr>
              <w:t>B</w:t>
            </w:r>
            <w:r w:rsidRPr="00061B6F">
              <w:rPr>
                <w:rFonts w:ascii="Arial" w:hAnsi="Arial" w:cs="Arial"/>
                <w:color w:val="000000"/>
                <w:sz w:val="24"/>
                <w:szCs w:val="24"/>
              </w:rPr>
              <w:t xml:space="preserve"> receptor antagonist, CGP-35348 and slightly attenuated by NCS 382.</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2pc3ffg3ld","properties":{"formattedCitation":"(Baker et al., 2008)","plainCitation":"(Baker et al., 2008)"},"citationItems":[{"id":685,"uris":["http://zotero.org/users/2505119/items/DQVHP5BF"],"uri":["http://zotero.org/users/2505119/items/DQVHP5BF"],"itemData":{"id":685,"type":"article-journal","title":"Differentiating the discriminative stimulus effects of gamma-hydroxybutyrate and ethanol in a three-choice drug discrimination procedure in rats","container-title":"Pharmacology Biochemistry and Behavior","page":"598-607","volume":"89","issue":"4","source":"ScienceDirect","abstract":"Anecdotal reports indicate that GHB produces subjective effects similar to those of ethanol. However, recent investigations comparing the discriminative stimulus effects of GHB to those of ethanol suggest that the subjective effects of these substances may differ considerably. To explore further potential differences between GHB and ethanol, 16 male Sprague–Dawley rats were trained in a three-lever drug discrimination procedure to discriminate ethanol (1.0 g/kg, experiment 1; 1.5 g/kg, experiment 2) and GHB (300 mg/kg) from vehicle. Dose–response functions determined with both training compounds revealed a clear dissociation between the discriminative stimulus effects of these drugs. As expected, the GHB precursors gamma-butyrolactone and 1,4-butanediol produced full substitution for GHB. In addition, the GABAB receptor agonist baclofen substituted for GHB, whereas the benzodiazepine flunitrazepam and the NMDA receptor antagonist ketamine engendered greater responding on the ethanol-lever. GHB's discriminative stimulus effects were blocked by the GABAB receptor antagonist CGP-35348 but only partially blocked by the putative GHB receptor antagonist NCS 382. These findings are consistent with previous reports of GHB's discriminative stimulus effects in two-choice drug discrimination procedures and provide additional evidence that these effects are distinct from those of ethanol.","DOI":"10.1016/j.pbb.2008.02.016","ISSN":"0091-3057","journalAbbreviation":"Pharmacology Biochemistry and Behavior","author":[{"family":"Baker","given":"Lisa E."},{"family":"Searcy","given":"Gabriel D."},{"family":"Pynnonen","given":"Dori M."},{"family":"Poling","given":"Alan"}],"issued":{"date-parts":[["2008",6]]},"accessed":{"date-parts":[["2016",1,12]],"season":"06:46:53"}}}],"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Baker et al., 2008)</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mouse</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50, 100, 250, 500</w:t>
            </w:r>
          </w:p>
          <w:p w:rsidR="00E56DB2" w:rsidRPr="00061B6F" w:rsidRDefault="00E56DB2" w:rsidP="000E1A28">
            <w:pPr>
              <w:autoSpaceDE w:val="0"/>
              <w:autoSpaceDN w:val="0"/>
              <w:adjustRightInd w:val="0"/>
              <w:spacing w:after="0" w:line="240" w:lineRule="auto"/>
              <w:rPr>
                <w:rFonts w:ascii="Arial" w:hAnsi="Arial" w:cs="Arial"/>
                <w:color w:val="000000"/>
                <w:sz w:val="24"/>
                <w:szCs w:val="24"/>
              </w:rPr>
            </w:pP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ns</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shd w:val="clear" w:color="auto" w:fill="FFFFFF"/>
              </w:rPr>
              <w:t xml:space="preserve">SCH-50911 was protective against GBL-associated lethality; NCS-382 </w:t>
            </w:r>
            <w:r>
              <w:rPr>
                <w:rFonts w:ascii="Arial" w:hAnsi="Arial" w:cs="Arial"/>
                <w:color w:val="000000"/>
                <w:sz w:val="24"/>
                <w:szCs w:val="24"/>
                <w:shd w:val="clear" w:color="auto" w:fill="FFFFFF"/>
              </w:rPr>
              <w:t>application</w:t>
            </w:r>
            <w:r w:rsidRPr="00061B6F">
              <w:rPr>
                <w:rFonts w:ascii="Arial" w:hAnsi="Arial" w:cs="Arial"/>
                <w:color w:val="000000"/>
                <w:sz w:val="24"/>
                <w:szCs w:val="24"/>
                <w:shd w:val="clear" w:color="auto" w:fill="FFFFFF"/>
              </w:rPr>
              <w:t xml:space="preserve"> indicat</w:t>
            </w:r>
            <w:r>
              <w:rPr>
                <w:rFonts w:ascii="Arial" w:hAnsi="Arial" w:cs="Arial"/>
                <w:color w:val="000000"/>
                <w:sz w:val="24"/>
                <w:szCs w:val="24"/>
                <w:shd w:val="clear" w:color="auto" w:fill="FFFFFF"/>
              </w:rPr>
              <w:t xml:space="preserve">ed </w:t>
            </w:r>
            <w:r w:rsidRPr="00061B6F">
              <w:rPr>
                <w:rFonts w:ascii="Arial" w:hAnsi="Arial" w:cs="Arial"/>
                <w:color w:val="000000"/>
                <w:sz w:val="24"/>
                <w:szCs w:val="24"/>
                <w:shd w:val="clear" w:color="auto" w:fill="FFFFFF"/>
              </w:rPr>
              <w:t>these effects involve</w:t>
            </w:r>
            <w:r>
              <w:rPr>
                <w:rFonts w:ascii="Arial" w:hAnsi="Arial" w:cs="Arial"/>
                <w:color w:val="000000"/>
                <w:sz w:val="24"/>
                <w:szCs w:val="24"/>
                <w:shd w:val="clear" w:color="auto" w:fill="FFFFFF"/>
              </w:rPr>
              <w:t>d</w:t>
            </w:r>
            <w:r w:rsidRPr="00061B6F">
              <w:rPr>
                <w:rFonts w:ascii="Arial" w:hAnsi="Arial" w:cs="Arial"/>
                <w:color w:val="000000"/>
                <w:sz w:val="24"/>
                <w:szCs w:val="24"/>
                <w:shd w:val="clear" w:color="auto" w:fill="FFFFFF"/>
              </w:rPr>
              <w:t xml:space="preserve"> GABA</w:t>
            </w:r>
            <w:r w:rsidRPr="00061B6F">
              <w:rPr>
                <w:rFonts w:ascii="Arial" w:hAnsi="Arial" w:cs="Arial"/>
                <w:color w:val="000000"/>
                <w:sz w:val="24"/>
                <w:szCs w:val="24"/>
                <w:shd w:val="clear" w:color="auto" w:fill="FFFFFF"/>
                <w:vertAlign w:val="subscript"/>
              </w:rPr>
              <w:t>B</w:t>
            </w:r>
            <w:r w:rsidRPr="00061B6F">
              <w:rPr>
                <w:rFonts w:ascii="Arial" w:hAnsi="Arial" w:cs="Arial"/>
                <w:color w:val="000000"/>
                <w:sz w:val="24"/>
                <w:szCs w:val="24"/>
                <w:shd w:val="clear" w:color="auto" w:fill="FFFFFF"/>
              </w:rPr>
              <w:t xml:space="preserve"> receptor activation.</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24jhbl5rdd","properties":{"formattedCitation":"(Pedraza et al., 2009)","plainCitation":"(Pedraza et al., 2009)"},"citationItems":[{"id":681,"uris":["http://zotero.org/users/2505119/items/2QNRAH3P"],"uri":["http://zotero.org/users/2505119/items/2QNRAH3P"],"itemData":{"id":681,"type":"article-journal","title":"Neurotoxic effects induced by gammahydroxybutyric acid (GHB) in male rats","container-title":"International Journal of Neuropsychopharmacology","page":"1165-1177","volume":"12","issue":"9","source":"ijnp.oxfordjournals.org","abstract":"Gammahydroxybutyric acid (GHB) is an endogenous constituent of the central nervous system that has acquired great social relevance for its use as a recreational ‘club drug’. GHB, popularly known as ‘liquid ecstasy’, is addictive when used continuously. Although the symptoms associated with acute intoxication are well known, the effects of prolonged use remain uncertain. We examined in male rats the effect of repeated administration of GHB (10 and 100 mg/kg) on various parameters: neurological damage, working memory and spatial memory, using neurological tests, the Morris water maze and the hole-board test. The results showed that repeated administration of GHB, especially at doses of 10 mg/kg, causes neurological damage, affecting the ‘grasping’ reflex, as well as alteration in spatial and working memories. Stereological quantification showed that this drug produces a drastic neuronal loss in the CA1 hippocampal region and in the prefrontal cortex, two areas clearly involved in cognitive and neurological functions. No effects were noted after quantification in the periaqueductal grey matter (PAG), a region lacking GHB receptors. Moreover, NCS-382, a putative antagonist of GHB receptor, prevented both neurological damage and working- memory impairment induced by GHB. This suggests that the effects of administration of this compound may be mediated, at least partly, by specific receptors in the nervous system. The results show for the first time that the repeated administration of GHB, especially at very low doses, produces neurotoxic effects. This is very relevant because its abuse, especially by young persons, could produce considerable neurological alterations after prolonged abuse.","DOI":"10.1017/S1461145709000157","ISSN":"1461-1457, 1469-5111","note":"PMID: 19288974","language":"en","author":[{"family":"Pedraza","given":"Carmen"},{"family":"García","given":"Francisca Belén"},{"family":"Navarro","given":"José Francisco"}],"issued":{"date-parts":[["2009",10,1]]},"accessed":{"date-parts":[["2016",1,12]],"season":"06:44:28"},"PMID":"19288974"}}],"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Pedraza et al., 2009)</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pigeon</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54, 178, 320, 56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ns</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shd w:val="clear" w:color="auto" w:fill="FFFFFF"/>
              </w:rPr>
            </w:pPr>
            <w:r w:rsidRPr="00061B6F">
              <w:rPr>
                <w:rFonts w:ascii="Arial" w:hAnsi="Arial" w:cs="Arial"/>
                <w:color w:val="000000"/>
                <w:sz w:val="24"/>
                <w:szCs w:val="24"/>
                <w:shd w:val="clear" w:color="auto" w:fill="FFFFFF"/>
              </w:rPr>
              <w:t xml:space="preserve">GHB, its precursors 1,4-BD and GBL, and NCS-382 did not attenuate the effects of diazepam. </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p5nbbmmr7","properties":{"formattedCitation":"(Koek et al., 2006)","plainCitation":"(Koek et al., 2006)"},"citationItems":[{"id":690,"uris":["http://zotero.org/users/2505119/items/RDWZRR5Q"],"uri":["http://zotero.org/users/2505119/items/RDWZRR5Q"],"itemData":{"id":690,"type":"article-journal","title":"Discriminative stimulus effects of flumazenil: perceptual masking by baclofen, and lack of substitution with gamma-hydroxybutyrate and its precursors 1,4-butanediol and gamma-butyrolactone","container-title":"Behavioural Pharmacology","page":"239-247","volume":"17","issue":"3","source":"PubMed","abstract":"Pigeons trained to discriminate 0.1 mg/kg flumazenil, proposed as an in-vivo model to study interactions with diazepam-insensitive gamma-aminobutyric acid (GABA)A receptors, were tested with various GABAergic and non-GABAergic compounds. As a result of its pharmacological selectivity, the model was suitable for further examining previously reported flumazenil-like effects of gamma-hydroxybutyrate (GHB). Flumazenil and the GABAA negative modulator Ro 15-4513 produced 82-100% flumazenil-appropriate responding. Diazepam and the direct-acting GABAA agonists muscimol and 4,5,6,7-tetrahydroisoxazolo[5,4-c]pyridine-3-ol (THIP) produced 38-64% flumazenil-appropriate responding. GHB, its precursors 1,4-butanediol (1,4-BD) and gamma-butyrolactone (GBL), and the GABAB agonists baclofen and SKF97541 produced 0-24% flumazenil-appropriate responding. Baclofen shifted the flumazenil dose-response curve to the right and down, possibly involving perceptual masking of the discriminative stimulus effects of flumazenil by agonist activity at GABAB receptors. These masking effects of baclofen were blocked by the GABAB antagonist CGP35348. When CGP35348 was given together with GHB to block its GABAB agonist effects, GHB did not produce flumazenil-appropriate responding. Conceivably, effects of GHB at non-GABAB receptors (e.g. diazepam-sensitive GABAA receptors and GHB receptors) may interfere with the expression of its flumazenil-like discriminative stimulus effects. The asymmetric substitution between GHB and flumazenil is consistent with the hypothesis that the discriminative stimulus effects of GHB consist of several components, not all of which are mimicked by flumazenil.","ISSN":"0955-8810","note":"PMID: 16572002","shortTitle":"Discriminative stimulus effects of flumazenil","journalAbbreviation":"Behav Pharmacol","language":"eng","author":[{"family":"Koek","given":"Wouter"},{"family":"Carter","given":"Lawrence P."},{"family":"Wu","given":"Huifang"},{"family":"Coop","given":"Andrew"},{"family":"France","given":"Charles P."}],"issued":{"date-parts":[["2006",5]]},"PMID":"16572002"}}],"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Koek et al., 2006)</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10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shd w:val="clear" w:color="auto" w:fill="FFFFFF"/>
              </w:rPr>
            </w:pPr>
            <w:r w:rsidRPr="00061B6F">
              <w:rPr>
                <w:rFonts w:ascii="Arial" w:hAnsi="Arial" w:cs="Arial"/>
                <w:color w:val="000000"/>
                <w:sz w:val="24"/>
                <w:szCs w:val="24"/>
                <w:shd w:val="clear" w:color="auto" w:fill="FFFFFF"/>
              </w:rPr>
              <w:t>GHB and its metabolic precursors produce similar subjective effects, unique from those of other sedative-hypnotic drugs tested.</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2as48insir","properties":{"formattedCitation":"(Baker et al., 2005)","plainCitation":"(Baker et al., 2005)"},"citationItems":[{"id":692,"uris":["http://zotero.org/users/2505119/items/9QPENR9I"],"uri":["http://zotero.org/users/2505119/items/9QPENR9I"],"itemData":{"id":692,"type":"article-journal","title":"Discriminative stimulus effects of gamma-hydroxybutyrate (GHB) and its metabolic precursor, gamma-butyrolactone (GBL) in rats","container-title":"Psychopharmacology","page":"458-466","volume":"181","issue":"3","source":"link.springer.com","abstract":"Rationale Gamma-hydroxybutyrate (GHB) is becoming an increasingly popular drug of abuse. Metabolic precursors of GHB, gamma-butyrolactone (GBL) and 1,4-butanediol (BDL), are commercially available industrial solvents that may also present potential health risks. Relatively little is known about the neurobehavioral effects of GHB and its precursors. Objective The aim of the present investigation was to characterize the discriminative stimulus effects of GHB and its precursor, GBL. Methods Male Sprague–Dawley rats were trained to discriminate GHB [300 mg/kg, IG; n=16] or GBL (150 mg/kg, i.p.; n=8) from vehicle under a fixed ratio 20 (FR 20) schedule of food reinforcement. Stimulus generalization tests were then conducted with several compounds. Results GHB and GBL produced cross-generalization and BDL was fully substituted for both GHB and GBL. Two benzodiazepines, alprazolam and diazepam, and the 5-HT1A agonist, buspirone, did not substitute for either training drug nor did ethanol or the NMDA antagonists, PCP and ketamine. The GHB antagonist, NCS-382, and the GABAB antagonist, CGP-35348, blocked the discriminative stimulus effects of GHB but not those of GBL. Conclusions These findings suggest that GHB and its metabolic precursors produce similar subjective effects that differ from those of other sedative-hypnotic drugs. Further investigations into the neurochemical actions underlying the subjective effects of these drugs are warranted.","DOI":"10.1007/s00213-005-0003-x","ISSN":"0033-3158, 1432-2072","journalAbbreviation":"Psychopharmacology","language":"en","author":[{"family":"Baker","given":"Lisa E."},{"family":"Tilburg","given":"Timothy J. Van"},{"family":"Brandt","given":"Andrew E."},{"family":"Poling","given":"Alan"}],"issued":{"date-parts":[["2005",7,6]]},"accessed":{"date-parts":[["2016",1,12]],"season":"07:03:39"}}}],"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Baker et al., 2005)</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mouse</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50, 10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shd w:val="clear" w:color="auto" w:fill="FFFFFF"/>
              </w:rPr>
            </w:pPr>
            <w:r w:rsidRPr="00061B6F">
              <w:rPr>
                <w:rFonts w:ascii="Arial" w:hAnsi="Arial" w:cs="Arial"/>
                <w:color w:val="000000"/>
                <w:sz w:val="24"/>
                <w:szCs w:val="24"/>
                <w:shd w:val="clear" w:color="auto" w:fill="FFFFFF"/>
              </w:rPr>
              <w:t>GABA</w:t>
            </w:r>
            <w:r w:rsidRPr="00061B6F">
              <w:rPr>
                <w:rFonts w:ascii="Arial" w:hAnsi="Arial" w:cs="Arial"/>
                <w:color w:val="000000"/>
                <w:sz w:val="24"/>
                <w:szCs w:val="24"/>
                <w:shd w:val="clear" w:color="auto" w:fill="FFFFFF"/>
                <w:vertAlign w:val="subscript"/>
              </w:rPr>
              <w:t>B</w:t>
            </w:r>
            <w:r w:rsidRPr="00061B6F">
              <w:rPr>
                <w:rFonts w:ascii="Arial" w:hAnsi="Arial" w:cs="Arial"/>
                <w:color w:val="000000"/>
                <w:sz w:val="24"/>
                <w:szCs w:val="24"/>
                <w:shd w:val="clear" w:color="auto" w:fill="FFFFFF"/>
              </w:rPr>
              <w:t xml:space="preserve"> receptor</w:t>
            </w:r>
            <w:r>
              <w:rPr>
                <w:rFonts w:ascii="Arial" w:hAnsi="Arial" w:cs="Arial"/>
                <w:color w:val="000000"/>
                <w:sz w:val="24"/>
                <w:szCs w:val="24"/>
                <w:shd w:val="clear" w:color="auto" w:fill="FFFFFF"/>
              </w:rPr>
              <w:t>s</w:t>
            </w:r>
            <w:r w:rsidRPr="00061B6F">
              <w:rPr>
                <w:rFonts w:ascii="Arial" w:hAnsi="Arial" w:cs="Arial"/>
                <w:color w:val="000000"/>
                <w:sz w:val="24"/>
                <w:szCs w:val="24"/>
                <w:shd w:val="clear" w:color="auto" w:fill="FFFFFF"/>
              </w:rPr>
              <w:t xml:space="preserve"> </w:t>
            </w:r>
            <w:r>
              <w:rPr>
                <w:rFonts w:ascii="Arial" w:hAnsi="Arial" w:cs="Arial"/>
                <w:color w:val="000000"/>
                <w:sz w:val="24"/>
                <w:szCs w:val="24"/>
                <w:shd w:val="clear" w:color="auto" w:fill="FFFFFF"/>
              </w:rPr>
              <w:t>are</w:t>
            </w:r>
            <w:r w:rsidRPr="00061B6F">
              <w:rPr>
                <w:rFonts w:ascii="Arial" w:hAnsi="Arial" w:cs="Arial"/>
                <w:color w:val="000000"/>
                <w:sz w:val="24"/>
                <w:szCs w:val="24"/>
                <w:shd w:val="clear" w:color="auto" w:fill="FFFFFF"/>
              </w:rPr>
              <w:t xml:space="preserve"> involved in the lethal effect of GHB in rodents.</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1sps3gbg0u","properties":{"formattedCitation":"(Carai et al., 2005)","plainCitation":"(Carai et al., 2005)"},"citationItems":[{"id":695,"uris":["http://zotero.org/users/2505119/items/QC9ZGVVG"],"uri":["http://zotero.org/users/2505119/items/QC9ZGVVG"],"itemData":{"id":695,"type":"article-journal","title":"Resuscitative effect of a gamma-aminobutyric acid B receptor antagonist on gamma-hydroxybutyric acid mortality in mice","container-title":"Annals of Emergency Medicine","page":"614-619","volume":"45","issue":"6","source":"PubMed","abstract":"STUDY OBJECTIVE: In the present study, a number of compounds were tested to evaluate their efficacy in exerting a protective effect on gamma-hydroxybutyric acid (GHB)-induced mortality in mice. The drugs investigated were the gamma-aminobutyric acid B (GABA B ) receptor antagonist SCH 50911, the GABA A receptor antagonist bicuculline, the benzodiazepine receptor antagonist flumazenil, the putative GHB receptor antagonist NCS-382, the opioid receptor antagonist naltrexone, and the amino acid and possible neuromodulator, taurine.\nMETHODS: All mice were initially treated with a lethal dose of GHB (7 g/kg, administered intragastrically). Once mice had displayed clear signs of GHB intoxication, animals from each group were treated acutely with either SCH 50911 (vehicle; 75, 150, and 300 mg/kg, administered intraperitoneally), bicuculline (vehicle; 2, 4, 6, and 8 mg/kg, administered intraperitoneally), flumazenil (vehicle; 1, 3, and 10 mg/kg, administered intraperitoneally), NCS-382 (vehicle; 50 and 200 mg/kg, administered intraperitoneally), naltrexone (vehicle; 3 and 10 mg/kg, administered intraperitoneally), or taurine (vehicle; 250 and 750 mg/kg, administered intraperitoneally). The various doses of each single drug were administered to 10 mice, randomly allocated throughout the experimental groups. Mortality was recorded every hour for the first 9 hours and subsequently 12, 18, and 24 hours after GHB injection.\nRESULTS: In each experiment, all vehicle-treated mice died within 24 hours of GHB injection. Doses of 150 and 300 mg/kg SCH 50911 produced a marked protection on GHB-induced mortality, evidenced by the death of only 0 of 10 and 2 of 10 mice in the 150- and 300-mg/kg SCH 50911 groups, respectively. In contrast, at all doses tested, bicuculline, flumazenil, NCS-382, naltrexone, and taurine were not observed to exert any protective effect on GHB-induced mortality (9 to 10/10 mice died in each treatment group).\nCONCLUSION: These results suggest an involvement of the GABA B receptor, at least in rodents, in the mediation of the lethal effects of GHB.","DOI":"10.1016/j.annemergmed.2004.12.013","ISSN":"1097-6760","note":"PMID: 15940094","journalAbbreviation":"Ann Emerg Med","language":"eng","author":[{"family":"Carai","given":"Mauro A. M."},{"family":"Colombo","given":"Giancarlo"},{"family":"Gessa","given":"Gian Luigi"}],"issued":{"date-parts":[["2005",6]]},"PMID":"15940094"}}],"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Carai et al., 2005)</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ns</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ns</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shd w:val="clear" w:color="auto" w:fill="FFFFFF"/>
              </w:rPr>
            </w:pPr>
            <w:r w:rsidRPr="00061B6F">
              <w:rPr>
                <w:rFonts w:ascii="Arial" w:hAnsi="Arial" w:cs="Arial"/>
                <w:color w:val="000000"/>
                <w:sz w:val="24"/>
                <w:szCs w:val="24"/>
                <w:shd w:val="clear" w:color="auto" w:fill="FFFFFF"/>
              </w:rPr>
              <w:t xml:space="preserve">GHB and baclofen are structurally similar, but pharmacologically differ. These differences may be due to GHB receptors involvement or </w:t>
            </w:r>
            <w:r>
              <w:rPr>
                <w:rFonts w:ascii="Arial" w:hAnsi="Arial" w:cs="Arial"/>
                <w:color w:val="000000"/>
                <w:sz w:val="24"/>
                <w:szCs w:val="24"/>
                <w:shd w:val="clear" w:color="auto" w:fill="FFFFFF"/>
              </w:rPr>
              <w:t>drug</w:t>
            </w:r>
            <w:r w:rsidRPr="00061B6F">
              <w:rPr>
                <w:rFonts w:ascii="Arial" w:hAnsi="Arial" w:cs="Arial"/>
                <w:color w:val="000000"/>
                <w:sz w:val="24"/>
                <w:szCs w:val="24"/>
                <w:shd w:val="clear" w:color="auto" w:fill="FFFFFF"/>
              </w:rPr>
              <w:t xml:space="preserve"> interactions with GABA</w:t>
            </w:r>
            <w:r w:rsidRPr="00061B6F">
              <w:rPr>
                <w:rFonts w:ascii="Arial" w:hAnsi="Arial" w:cs="Arial"/>
                <w:color w:val="000000"/>
                <w:sz w:val="24"/>
                <w:szCs w:val="24"/>
                <w:shd w:val="clear" w:color="auto" w:fill="FFFFFF"/>
                <w:vertAlign w:val="subscript"/>
              </w:rPr>
              <w:t>B</w:t>
            </w:r>
            <w:r w:rsidRPr="00061B6F">
              <w:rPr>
                <w:rFonts w:ascii="Arial" w:hAnsi="Arial" w:cs="Arial"/>
                <w:color w:val="000000"/>
                <w:sz w:val="24"/>
                <w:szCs w:val="24"/>
                <w:shd w:val="clear" w:color="auto" w:fill="FFFFFF"/>
              </w:rPr>
              <w:t xml:space="preserve"> receptors.</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nf3laq8s3","properties":{"formattedCitation":"(Koek et al., 2005)","plainCitation":"(Koek et al., 2005)"},"citationItems":[{"id":697,"uris":["http://zotero.org/users/2505119/items/NDJFWQC4"],"uri":["http://zotero.org/users/2505119/items/NDJFWQC4"],"itemData":{"id":697,"type":"article-journal","title":"Discriminative Stimulus Effects of γ-Hydroxybutyrate (GHB) in Rats Discriminating GHB from Baclofen and Diazepam","container-title":"Journal of Pharmacology and Experimental Therapeutics","page":"170-179","volume":"314","issue":"1","source":"jpet.aspetjournals.org","abstract":"γ-Hydroxybutyrate (GHB) is a drug of abuse with actions at GHB and GABA receptors. This study tried to increase the selectivity of the discriminative stimulus effects of GHB by training animals to discriminate GHB from compounds that share pharmacological mechanisms with GHB. In comparison with a previous GHB versus saline discrimination (group 1), rats were trained to discriminate GHB (200 mg/kg) either from saline and the GABAB agonist baclofen (3.2 mg/kg) (group 2) or from saline, baclofen, and the positive GABAA modulator diazepam (1 mg/kg) (group 3). In all groups, GHB produced more than 80% GHB-appropriate responding. Baclofen produced 84% GHB-appropriate responding in group 1 but less than 30% in groups 2 and 3. Diazepam produced 68% GHB-appropriate responding in group 1, 30% in group 2, and only 5% in group 3. The GABAB receptor antagonists CGP35348 [3-[aminopropyl(diethoxymethyl)phosphinic acid] and CGP52432 [3-[[[((3,4-dichlorophenyl)methyl]amino]propyl]diethoxymethyl)phosphinic acid] attenuated the discriminative stimulus effects of GHB; CGP35348 did so with similar potency in all groups, but CGP52432 was significantly less potent in groups 2 and 3 than in group 1. In all groups, the GHB antagonist NCS-382 [(2E)-(5-hydroxy-5,7,8,9-tetrahydro-6H-benzo[a][7]annulen-6-ylidene ethanoic acid] partially attenuated the discriminative stimulus effects of GHB. The selective GHB receptor ligand UMB86 (4-hydroxy-4-napthylbutanoic acid sodium) tended to attenuate the discriminative stimulus effects of GHB more in group 3 than in the other groups. The finding that animals can discriminate GHB from baclofen is further evidence that the effects of GHB and baclofen are not identical. Effects that GHB does not share with baclofen may involve GHB receptors or differential interactions with GABAB receptors.","DOI":"10.1124/jpet.105.083394","ISSN":", 1521-0103 (Online)","note":"PMID: 15774716","journalAbbreviation":"J Pharmacol Exp Ther","language":"en","author":[{"family":"Koek","given":"Wouter"},{"family":"Carter","given":"Lawrence P."},{"family":"Lamb","given":"R. J."},{"family":"Chen","given":"Weibin"},{"family":"Wu","given":"Huifang"},{"family":"Coop","given":"Andrew"},{"family":"France","given":"Charles P."}],"issued":{"date-parts":[["2005",7,1]]},"accessed":{"date-parts":[["2016",1,12]],"season":"07:10:31"},"PMID":"15774716"}}],"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Koek et al., 2005)</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Baboon</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0.1-1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m.</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Style w:val="apple-converted-space"/>
                <w:rFonts w:ascii="Arial" w:hAnsi="Arial" w:cs="Arial"/>
                <w:color w:val="000000"/>
                <w:sz w:val="24"/>
                <w:szCs w:val="24"/>
                <w:shd w:val="clear" w:color="auto" w:fill="FFFFFF"/>
              </w:rPr>
            </w:pPr>
            <w:r w:rsidRPr="00061B6F">
              <w:rPr>
                <w:rFonts w:ascii="Arial" w:hAnsi="Arial" w:cs="Arial"/>
                <w:color w:val="000000"/>
                <w:sz w:val="24"/>
                <w:szCs w:val="24"/>
                <w:shd w:val="clear" w:color="auto" w:fill="FFFFFF"/>
              </w:rPr>
              <w:t>GABA</w:t>
            </w:r>
            <w:r w:rsidRPr="00061B6F">
              <w:rPr>
                <w:rFonts w:ascii="Arial" w:hAnsi="Arial" w:cs="Arial"/>
                <w:color w:val="000000"/>
                <w:sz w:val="24"/>
                <w:szCs w:val="24"/>
                <w:shd w:val="clear" w:color="auto" w:fill="FFFFFF"/>
                <w:vertAlign w:val="subscript"/>
              </w:rPr>
              <w:t>B</w:t>
            </w:r>
            <w:r w:rsidRPr="00061B6F">
              <w:rPr>
                <w:rFonts w:ascii="Arial" w:hAnsi="Arial" w:cs="Arial"/>
                <w:color w:val="000000"/>
                <w:sz w:val="24"/>
                <w:szCs w:val="24"/>
                <w:shd w:val="clear" w:color="auto" w:fill="FFFFFF"/>
              </w:rPr>
              <w:t xml:space="preserve"> receptors are important in mediating the behavioral effects of GHB in baboon; GHB receptor involvement remains less clear.</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11pmlet79o","properties":{"formattedCitation":"(Goodwin et al., 2005)","plainCitation":"(Goodwin et al., 2005)"},"citationItems":[{"id":701,"uris":["http://zotero.org/users/2505119/items/6Z4TBBVV"],"uri":["http://zotero.org/users/2505119/items/6Z4TBBVV"],"itemData":{"id":701,"type":"article-journal","title":"Involvement of gamma-hydroxybutyrate (GHB) and GABA-B receptors in the acute behavioral effects of GHB in baboons","container-title":"Psychopharmacology","page":"342-351","volume":"180","issue":"2","source":"PubMed","abstract":"RATIONALE: Gamma-hydroxybutyrate (GHB) is used for the treatment of narcolepsy, but it is also a drug of abuse. The behavioral pharmacology of GHB is not well defined.\nOBJECTIVES: The current study was conducted to characterize the behavioral effects of a range of GHB doses in baboons (N=4) and to evaluate whether a GABA-B receptor antagonist and a GHB receptor antagonist would block a behaviorally active dose of GHB.\nMETHODS: In the first experiment, GHB (32-420 mg/kg) or vehicle was administered via an intragastric catheter. Sixty min after dosing, subjects were presented with a fine-motor task and observed. Food pellets were available under a fixed-ratio schedule of reinforcement 20-h/day. In the second experiment, the GABA-B antagonist CGP36742 (10-56 mg/kg), the putative GHB antagonist NCS-382 (0.1-10 mg/kg), or vehicle were administered alone and then in combination with GHB (320 mg/kg).\nRESULTS: GHB dose-dependently decreased the number of food pellets earned. Performance in the motor task was also impaired and accompanied by signs of sedation and gastrointestinal discomfort. Pretreatment with CGP36742 antagonized GHB-induced suppression of food-maintained behavior and performance on the fine-motor task. Signs of abdominal discomfort, ataxia, and muscle relaxation produced by GHB were also reduced by pretreatment with CGP36742. In contrast, pretreatment with NCS-382 sometimes restored performance in the fine-motor task and increased food-maintained behavior, but the effect was variable across doses and baboons. Some doses of NCS-382 appeared to exacerbate ataxia and gastrointestinal discomfort produced by GHB in some subjects.\nCONCLUSIONS: These data indicate that while GABA-B receptors play a significant role in mediating the behavioral effects of GHB in baboon, the role of GHB receptors is less clear.","DOI":"10.1007/s00213-005-2165-y","ISSN":"0033-3158","note":"PMID: 15739078","journalAbbreviation":"Psychopharmacology (Berl.)","language":"eng","author":[{"family":"Goodwin","given":"Amy K."},{"family":"Froestl","given":"Wolfgang"},{"family":"Weerts","given":"Elise M."}],"issued":{"date-parts":[["2005",7]]},"PMID":"15739078"}}],"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Goodwin et al., 2005)</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5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v.</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Style w:val="apple-converted-space"/>
                <w:rFonts w:ascii="Arial" w:hAnsi="Arial" w:cs="Arial"/>
                <w:color w:val="000000"/>
                <w:sz w:val="24"/>
                <w:szCs w:val="24"/>
                <w:shd w:val="clear" w:color="auto" w:fill="FFFFFF"/>
              </w:rPr>
            </w:pPr>
            <w:r w:rsidRPr="00061B6F">
              <w:rPr>
                <w:rFonts w:ascii="Arial" w:hAnsi="Arial" w:cs="Arial"/>
                <w:color w:val="000000"/>
                <w:sz w:val="24"/>
                <w:szCs w:val="24"/>
                <w:shd w:val="clear" w:color="auto" w:fill="FFFFFF"/>
              </w:rPr>
              <w:t>NCS-382 reversed the ↑ in heart rate but not the pressor response induced by GHB.</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27hu43ooav","properties":{"formattedCitation":"(Hicks et al., 2004)","plainCitation":"(Hicks et al., 2004)"},"citationItems":[{"id":703,"uris":["http://zotero.org/users/2505119/items/SA8PF2J3"],"uri":["http://zotero.org/users/2505119/items/SA8PF2J3"],"itemData":{"id":703,"type":"article-journal","title":"Mechanisms underlying the sympathomimetic cardiovascular responses elicited by gamma-hydroxybutyrate","container-title":"Journal of Cardiovascular Pharmacology","page":"631-638","volume":"44","issue":"6","source":"PubMed","abstract":"Gamma-hydroxybutyrate (GHB) is generally thought to be a central nervous system depressant; however, GHB also has sympathomimetic cardiovascular actions. Radio telemetry was used to record the cardiovascular responses elicited by GHB (180-1000 mg/kg IV) in conscious rats. GHB elicited increases in mean arterial pressure (MAP) (24 +/- 3 to 60 +/- 5 mm Hg) lasting from 28 +/- 8 to 227 +/- 37 minutes. GHB (560 and 1000 mg/kg IV) also elicited a prolonged tachycardic response (85 +/- 23 and 95 +/- 22 bpm). The hypertension and tachycardia elicited by GHB (560 mg/kg) were reversed by the intravenous and intracerebroventricular administration of the GABAb receptor antagonist CGP 35348. CGP 35348 also reversed GHB-mediated increases in renal sympathetic nerve activity (RSNA). Administration of the purported GHB receptor antagonist NCS-382 reversed the increase in heart rate but not the pressor response elicited by GHB in telemetered rats. These data indicate that the intravenous administration of GHB markedly increases MAP, heart rate, and RSNA in conscious rats via activation of central GABAb receptors. In addition, GHB receptors appear to selectively mediate the increase in heart rate elicited by large doses of GHB.","ISSN":"0160-2446","note":"PMID: 15550780","journalAbbreviation":"J. Cardiovasc. Pharmacol.","language":"eng","author":[{"family":"Hicks","given":"Alissa R."},{"family":"Kapusta","given":"Daniel R."},{"family":"Varner","given":"Kurt J."}],"issued":{"date-parts":[["2004",12]]},"PMID":"15550780"}}],"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Hicks et al., 2004)</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10, 32, 56, 10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E56DB2">
            <w:pPr>
              <w:autoSpaceDE w:val="0"/>
              <w:autoSpaceDN w:val="0"/>
              <w:adjustRightInd w:val="0"/>
              <w:spacing w:after="0" w:line="240" w:lineRule="auto"/>
              <w:rPr>
                <w:rStyle w:val="apple-converted-space"/>
                <w:rFonts w:ascii="Arial" w:hAnsi="Arial" w:cs="Arial"/>
                <w:color w:val="000000"/>
                <w:sz w:val="24"/>
                <w:szCs w:val="24"/>
                <w:shd w:val="clear" w:color="auto" w:fill="FFFFFF"/>
              </w:rPr>
            </w:pPr>
            <w:r w:rsidRPr="00061B6F">
              <w:rPr>
                <w:rStyle w:val="apple-converted-space"/>
                <w:rFonts w:ascii="Arial" w:hAnsi="Arial" w:cs="Arial"/>
                <w:color w:val="000000"/>
                <w:sz w:val="24"/>
                <w:szCs w:val="24"/>
                <w:shd w:val="clear" w:color="auto" w:fill="FFFFFF"/>
              </w:rPr>
              <w:t>GHB and its prodrugs vary in potency and duration of action. CGP-35348 and NCS-382 failed to antagonize the effects of baclofen</w:t>
            </w:r>
            <w:r>
              <w:rPr>
                <w:rStyle w:val="apple-converted-space"/>
                <w:rFonts w:ascii="Arial" w:hAnsi="Arial" w:cs="Arial"/>
                <w:color w:val="000000"/>
                <w:sz w:val="24"/>
                <w:szCs w:val="24"/>
                <w:shd w:val="clear" w:color="auto" w:fill="FFFFFF"/>
              </w:rPr>
              <w:t xml:space="preserve"> on </w:t>
            </w:r>
            <w:r>
              <w:rPr>
                <w:rStyle w:val="apple-converted-space"/>
                <w:rFonts w:ascii="Arial" w:hAnsi="Arial" w:cs="Arial"/>
                <w:color w:val="000000"/>
                <w:sz w:val="24"/>
                <w:szCs w:val="24"/>
                <w:shd w:val="clear" w:color="auto" w:fill="FFFFFF"/>
              </w:rPr>
              <w:t>motor effects</w:t>
            </w:r>
            <w:r w:rsidRPr="00061B6F">
              <w:rPr>
                <w:rStyle w:val="apple-converted-space"/>
                <w:rFonts w:ascii="Arial" w:hAnsi="Arial" w:cs="Arial"/>
                <w:color w:val="000000"/>
                <w:sz w:val="24"/>
                <w:szCs w:val="24"/>
                <w:shd w:val="clear" w:color="auto" w:fill="FFFFFF"/>
              </w:rPr>
              <w:t>. NCS-382 lack of effect may be due to its own GHB-like effects.</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16jbvflisb","properties":{"formattedCitation":"(Carter et al., 2004)","plainCitation":"(Carter et al., 2004)"},"citationItems":[{"id":686,"uris":["http://zotero.org/users/2505119/items/SDFWJZ6H"],"uri":["http://zotero.org/users/2505119/items/SDFWJZ6H"],"itemData":{"id":686,"type":"article-journal","title":"Effects of γ-Hydroxybutyrate (GHB) on Schedule-Controlled Responding in Rats: Role of GHB and GABAB Receptors","container-title":"Journal of Pharmacology and Experimental Therapeutics","page":"182-188","volume":"308","issue":"1","source":"jpet.aspetjournals.org","abstract":"γ-Hydroxybutyrate (GHB), a metabolite of γ-aminobutyric acid (GABA), is an increasingly popular drug of abuse and was recently approved for the treatment of narcolepsy (Xyrem). GHB and GABA receptors have been implicated in mediating effects of GHB; however, the relative importance of each of these receptors is unclear. This study evaluated the effects of selective antagonists in combination with GHB and related compounds on schedule-controlled responding. Eight male Sprague-Dawley rats responded under a fixed-ratio schedule of food presentation. Cumulative dose-effect curves were generated and ED50 values calculated to evaluate the relative potency at decreasing responding. The rank-order potency was as follows: diazepam = baclofen &gt; γ-butyrolactone (GBL) &gt; 1,4-butanediol (1,4-BDL) = GHB. All compounds decreased responding 20 min after administration. The duration of action of diazepam, GHB, and GBL was shorter than that of 1,4-BDL and baclofen. p-3-Aminopropyl-p-diethoxymethyl phosphinic acid (CGP 35348) antagonized the rate-decreasing effects of baclofen and not GHB; flumazenil antagonized the effects of diazepam and not GHB. The GHB receptor antagonist (2E)-(5-hydroxy-5,7,8,9-tetrahydro-6H-benzo[a][7]annulen-6-ylidene ethanoic acid (NCS-382) did not attenuate the rate-decreasing effects of GHB, baclofen, or diazepam; larger doses of NCS-382 further decreased rate of responding when given in combination with each of these compounds. These studies show that GBL, 1,4-BDL, and GHB differ significantly in potency and duration of action. The ability of CGP 35348 to antagonize the rate-decreasing effects of baclofen may be limited by the involvement of multiple GABAB receptor subtypes and the lack of antagonism of GHB by NCS-382 may be due to its own GHB-like effects.","DOI":"10.1124/jpet.103.058909","ISSN":", 1521-0103 (Online)","note":"PMID: 14569056","shortTitle":"Effects of γ-Hydroxybutyrate (GHB) on Schedule-Controlled Responding in Rats","journalAbbreviation":"J Pharmacol Exp Ther","language":"en","author":[{"family":"Carter","given":"Lawrence P."},{"family":"Wu","given":"Huifang"},{"family":"Chen","given":"Weibin"},{"family":"Cruz","given":"Christopher M."},{"family":"Lamb","given":"R. J."},{"family":"Koek","given":"Wouter"},{"family":"Coop","given":"Andy"},{"family":"France","given":"Charles P."}],"issued":{"date-parts":[["2004",1,1]]},"accessed":{"date-parts":[["2016",1,12]],"season":"15:57:20"},"PMID":"14569056"}}],"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Carter et al., 2004)</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mouse</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20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Style w:val="apple-converted-space"/>
                <w:rFonts w:ascii="Arial" w:hAnsi="Arial" w:cs="Arial"/>
                <w:color w:val="000000"/>
                <w:sz w:val="24"/>
                <w:szCs w:val="24"/>
                <w:shd w:val="clear" w:color="auto" w:fill="FFFFFF"/>
              </w:rPr>
            </w:pPr>
            <w:r w:rsidRPr="00061B6F">
              <w:rPr>
                <w:rStyle w:val="apple-converted-space"/>
                <w:rFonts w:ascii="Arial" w:hAnsi="Arial" w:cs="Arial"/>
                <w:color w:val="000000"/>
                <w:sz w:val="24"/>
                <w:szCs w:val="24"/>
                <w:shd w:val="clear" w:color="auto" w:fill="FFFFFF"/>
              </w:rPr>
              <w:t>In mouse hippocampus and frontal cortex, GHB reduced mitogen-activated protein kinase phosphorylation by GABA</w:t>
            </w:r>
            <w:r w:rsidRPr="00061B6F">
              <w:rPr>
                <w:rStyle w:val="apple-converted-space"/>
                <w:rFonts w:ascii="Arial" w:hAnsi="Arial" w:cs="Arial"/>
                <w:color w:val="000000"/>
                <w:sz w:val="24"/>
                <w:szCs w:val="24"/>
                <w:shd w:val="clear" w:color="auto" w:fill="FFFFFF"/>
                <w:vertAlign w:val="subscript"/>
              </w:rPr>
              <w:t>B</w:t>
            </w:r>
            <w:r w:rsidRPr="00061B6F">
              <w:rPr>
                <w:rStyle w:val="apple-converted-space"/>
                <w:rFonts w:ascii="Arial" w:hAnsi="Arial" w:cs="Arial"/>
                <w:color w:val="000000"/>
                <w:sz w:val="24"/>
                <w:szCs w:val="24"/>
                <w:shd w:val="clear" w:color="auto" w:fill="FFFFFF"/>
              </w:rPr>
              <w:t xml:space="preserve"> receptor.</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1olh5mqgjg","properties":{"formattedCitation":"(Ren and Mody, 2003)","plainCitation":"(Ren and Mody, 2003)"},"citationItems":[{"id":708,"uris":["http://zotero.org/users/2505119/items/242X97FV"],"uri":["http://zotero.org/users/2505119/items/242X97FV"],"itemData":{"id":708,"type":"article-journal","title":"Gamma-hydroxybutyrate reduces mitogen-activated protein kinase phosphorylation via GABA B receptor activation in mouse frontal cortex and hippocampus","container-title":"The Journal of Biological Chemistry","page":"42006-42011","volume":"278","issue":"43","source":"PubMed","abstract":"gamma-Hydroxybutyrate (GHB) naturally occurs in the brain, but its exogenous administration induces profound effects on the central nervous system in animals and humans. The intracellular signaling mechanisms underlying its actions remain unclear. In the present study, the effects of GHB on the activation (phosphorylation) of mitogen-activated protein kinases (MAP kinases), extracellular signal-regulated kinase 1 and 2 (ERK1/2), were investigated. Acute administration of GHB (500 mg/kg, intraperitoneal) induced a fast and long lasting inhibition of MAP kinase phosphorylation in both frontal cortex and hippocampus. The reduced MAP kinase phosphorylation was observed in the CA1 and CA3 areas but not in the dentate gyrus. Pretreatment with the specific gamma-aminobutyric acid, type B (GABAB), receptor antagonist CGP56999A (20 mg/kg, intraperitoneal) prevented the action of GHB, and the effect of GHB was mimicked by baclofen, a selective GABAB receptor agonist, whereas the high affinity GHB receptor antagonist NCS-382 (200 mg/kg, intraperitoneal) had no effect on GHB-inhibited MAP kinase phosphorylation. Moreover, the GHB dehydrogenase inhibitor valproate (500 mg/kg, intraperitoneal), which inhibits the conversion of GHB into GABA, failed to block the effect of GHB on MAP kinase phosphorylation. Altogether, these data suggest that GHB, administered in vivo, reduces MAP kinase phosphorylation via a direct activation of GABAB receptors by GHB. In contrast, GHB (10 mm for 15 min) was found ineffective on MAP kinase phosphorylation in brain slices, indicating important differences in the conditions required for the second messenger activating action of GHB.","DOI":"10.1074/jbc.M304238200","ISSN":"0021-9258","note":"PMID: 12923192","journalAbbreviation":"J. Biol. Chem.","language":"eng","author":[{"family":"Ren","given":"Xiuhai"},{"family":"Mody","given":"Istvan"}],"issued":{"date-parts":[["2003",10,24]]},"PMID":"12923192"}}],"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Ren and Mody, 2003)</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3.2, 32</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E56DB2">
            <w:pPr>
              <w:autoSpaceDE w:val="0"/>
              <w:autoSpaceDN w:val="0"/>
              <w:adjustRightInd w:val="0"/>
              <w:spacing w:after="0" w:line="240" w:lineRule="auto"/>
              <w:rPr>
                <w:rStyle w:val="apple-converted-space"/>
                <w:rFonts w:ascii="Arial" w:hAnsi="Arial" w:cs="Arial"/>
                <w:color w:val="000000"/>
                <w:sz w:val="24"/>
                <w:szCs w:val="24"/>
                <w:shd w:val="clear" w:color="auto" w:fill="FFFFFF"/>
              </w:rPr>
            </w:pPr>
            <w:r w:rsidRPr="00061B6F">
              <w:rPr>
                <w:rStyle w:val="apple-converted-space"/>
                <w:rFonts w:ascii="Arial" w:hAnsi="Arial" w:cs="Arial"/>
                <w:color w:val="000000"/>
                <w:sz w:val="24"/>
                <w:szCs w:val="24"/>
                <w:shd w:val="clear" w:color="auto" w:fill="FFFFFF"/>
              </w:rPr>
              <w:t xml:space="preserve">NCS-382 did not antagonize the </w:t>
            </w:r>
            <w:r>
              <w:rPr>
                <w:rStyle w:val="apple-converted-space"/>
                <w:rFonts w:ascii="Arial" w:hAnsi="Arial" w:cs="Arial"/>
                <w:color w:val="000000"/>
                <w:sz w:val="24"/>
                <w:szCs w:val="24"/>
                <w:shd w:val="clear" w:color="auto" w:fill="FFFFFF"/>
              </w:rPr>
              <w:t>motor</w:t>
            </w:r>
            <w:r w:rsidRPr="00061B6F">
              <w:rPr>
                <w:rStyle w:val="apple-converted-space"/>
                <w:rFonts w:ascii="Arial" w:hAnsi="Arial" w:cs="Arial"/>
                <w:color w:val="000000"/>
                <w:sz w:val="24"/>
                <w:szCs w:val="24"/>
                <w:shd w:val="clear" w:color="auto" w:fill="FFFFFF"/>
              </w:rPr>
              <w:t xml:space="preserve"> effects of GHB, consistent with the belief that many of the </w:t>
            </w:r>
            <w:r w:rsidRPr="00061B6F">
              <w:rPr>
                <w:rStyle w:val="apple-converted-space"/>
                <w:rFonts w:ascii="Arial" w:hAnsi="Arial" w:cs="Arial"/>
                <w:color w:val="000000"/>
                <w:sz w:val="24"/>
                <w:szCs w:val="24"/>
                <w:shd w:val="clear" w:color="auto" w:fill="FFFFFF"/>
              </w:rPr>
              <w:lastRenderedPageBreak/>
              <w:t>behavioral actions of exogenously administered GHB result from GHB's actions at sites other than the GHB receptor.</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lastRenderedPageBreak/>
              <w:fldChar w:fldCharType="begin"/>
            </w:r>
            <w:r w:rsidRPr="00061B6F">
              <w:rPr>
                <w:rFonts w:ascii="Arial" w:hAnsi="Arial" w:cs="Arial"/>
                <w:color w:val="000000"/>
                <w:sz w:val="24"/>
                <w:szCs w:val="24"/>
              </w:rPr>
              <w:instrText xml:space="preserve"> ADDIN ZOTERO_ITEM CSL_CITATION {"citationID":"2bk5n6of9g","properties":{"formattedCitation":"(Lamb et al., 2003)","plainCitation":"(Lamb et al., 2003)"},"citationItems":[{"id":710,"uris":["http://zotero.org/users/2505119/items/HNHTKHTQ"],"uri":["http://zotero.org/users/2505119/items/HNHTKHTQ"],"itemData":{"id":710,"type":"article-journal","title":"Interactions of γ-hydroxy butyrate with ethanol and NCS 382","container-title":"European Journal of Pharmacology","page":"157-162","volume":"470","issue":"3","source":"ScienceDirect","abstract":"We examined the effects of γ-hydroxy butyrate (GHB) alone and in combination with either ethanol or NCS 382 [(2E)-(5-hydroxy-5,7,8,9-tetrahydro-6H-benzo[a][7]annulen-6-ylidene], a purported antagonist at the GHB receptor. These effects were examined on the responding of rats under a fixed-ratio (FR) 10 schedule of sugar solution (14%, w/v; 0.1 ml) presentation. GHB dose-relatedly decreased responding. When GHB was combined with ethanol, the effects of the two drugs were less than additive. NCS 382 did not antagonize the rate-decreasing effects of GHB. These observations are consistent with the notion that many of the behavioral actions of exogenously administered GHB result from GHB's actions at sites other than the GHB receptor, and are inconsistent with the popular notion that the effects of GHB and ethanol are synergistic.","DOI":"10.1016/S0014-2999(03)01791-6","ISSN":"0014-2999","journalAbbreviation":"European Journal of Pharmacology","author":[{"family":"Lamb","given":"Richard J."},{"family":"Munn","given":"Jaclyn"},{"family":"Duiker","given":"Nicklaus J."},{"family":"Coop","given":"Andrew"},{"family":"Wu","given":"Huifang"},{"family":"Koek","given":"Wouter"},{"family":"France","given":"Charles P."}],"issued":{"date-parts":[["2003",6,6]]},"accessed":{"date-parts":[["2016",1,12]],"season":"16:09:49"}}}],"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Lamb et al., 2003)</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lastRenderedPageBreak/>
              <w:t>rat</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10, 32, 56, 10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E56DB2">
            <w:pPr>
              <w:autoSpaceDE w:val="0"/>
              <w:autoSpaceDN w:val="0"/>
              <w:adjustRightInd w:val="0"/>
              <w:spacing w:after="0" w:line="240" w:lineRule="auto"/>
              <w:rPr>
                <w:rStyle w:val="apple-converted-space"/>
                <w:rFonts w:ascii="Arial" w:hAnsi="Arial" w:cs="Arial"/>
                <w:color w:val="000000"/>
                <w:sz w:val="24"/>
                <w:szCs w:val="24"/>
                <w:shd w:val="clear" w:color="auto" w:fill="FFFFFF"/>
              </w:rPr>
            </w:pPr>
            <w:r>
              <w:rPr>
                <w:rStyle w:val="apple-converted-space"/>
                <w:rFonts w:ascii="Arial" w:hAnsi="Arial" w:cs="Arial"/>
                <w:color w:val="000000"/>
                <w:sz w:val="24"/>
                <w:szCs w:val="24"/>
                <w:shd w:val="clear" w:color="auto" w:fill="FFFFFF"/>
              </w:rPr>
              <w:t>The effects of 1,4-butanediol</w:t>
            </w:r>
            <w:r w:rsidRPr="00061B6F">
              <w:rPr>
                <w:rStyle w:val="apple-converted-space"/>
                <w:rFonts w:ascii="Arial" w:hAnsi="Arial" w:cs="Arial"/>
                <w:color w:val="000000"/>
                <w:sz w:val="24"/>
                <w:szCs w:val="24"/>
                <w:shd w:val="clear" w:color="auto" w:fill="FFFFFF"/>
              </w:rPr>
              <w:t xml:space="preserve"> under these conditions result from its conversion to GHB. NCS-382 may shares effects with GHB.</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1ipgcdjm2b","properties":{"formattedCitation":"(Carter et al., 2003)","plainCitation":"(Carter et al., 2003)"},"citationItems":[{"id":713,"uris":["http://zotero.org/users/2505119/items/KFEWS8JK"],"uri":["http://zotero.org/users/2505119/items/KFEWS8JK"],"itemData":{"id":713,"type":"article-journal","title":"The role of GABAB receptors in the discriminative stimulus effects of gamma-hydroxybutyrate in rats: time course and antagonism studies","container-title":"The Journal of Pharmacology and Experimental Therapeutics","page":"668-674","volume":"305","issue":"2","source":"PubMed","abstract":"gamma-Hydroxybutyrate (GHB) is a neurotransmitter in brain and an emerging drug of abuse, although its mechanism of action is poorly understood. This study characterized the role of GABA(A), GABA(B), and other receptors in the discriminative stimulus effects of GHB. Eight rats reliably discriminated 200 mg/kg GHB from saline after a median of 35 (range: 23-41) training sessions. GHB, a metabolic precursor 1,4-butanediol (1,4-BDL), and the GABA(B) agonist (+/-)baclofen all occasioned greater than 83% responding on the GHB lever. The onset of action was similar for GHB and 1,4-BDL; however, 1,4-BDL exhibited a longer duration of action than GHB. The GHB precursor gamma-butyrolactone, the benzodiazepine diazepam, the neuroactive steroid pregnanolone, the opioid agonist morphine, and the N-methyl-d-aspartate antagonist ketamine elicited substantial GHB-appropriate responding, although none occasioned greater than 66% drug-lever responding. The barbiturate pentobarbital and the GABA(A) receptor agonist muscimol did not occasion greater than 17% drug-lever responding at any dose tested. The benzodiazepine antagonist flumazenil attenuated GHB-lever responding occasioned by diazepam, but not GHB. The GABA(B) receptor antagonist CGP 35348 antagonized GHB-lever responding occasioned by baclofen or GHB. Small doses of the purported GHB receptor antagonist (2E)-(5-hydroxy-5,7,8,9-tetrahydro-6H-benzo[a][7]annulen-6-ylidene ethanoic acid (NCS-382) attenuated partially the effects of GHB, whereas larger doses of NCS-382 alone occasioned partial GHB-lever responding. These results implicate GABA(B) mechanisms in the discriminative stimulus effects of GHB and further suggest that the effects of 1,4-BDL under these conditions result from its conversion to GHB. That NCS-382 shares effects with GHB could explain the lack of antagonism reported for NCS-382 in some studies.","DOI":"10.1124/jpet.102.047860","ISSN":"0022-3565","note":"PMID: 12606639","shortTitle":"The role of GABAB receptors in the discriminative stimulus effects of gamma-hydroxybutyrate in rats","journalAbbreviation":"J. Pharmacol. Exp. Ther.","language":"eng","author":[{"family":"Carter","given":"Lawrence P."},{"family":"Flores","given":"Lauren R."},{"family":"Wu","given":"Huifang"},{"family":"Chen","given":"Weibin"},{"family":"Unzeitig","given":"Andrew W."},{"family":"Coop","given":"Andy"},{"family":"France","given":"Charles P."}],"issued":{"date-parts":[["2003",5]]},"PMID":"12606639"}}],"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Carter et al., 2003)</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mouse</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25, 50, 75</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Style w:val="apple-converted-space"/>
                <w:rFonts w:ascii="Arial" w:hAnsi="Arial" w:cs="Arial"/>
                <w:color w:val="000000"/>
                <w:sz w:val="24"/>
                <w:szCs w:val="24"/>
                <w:shd w:val="clear" w:color="auto" w:fill="FFFFFF"/>
              </w:rPr>
            </w:pPr>
            <w:r w:rsidRPr="00061B6F">
              <w:rPr>
                <w:rStyle w:val="apple-converted-space"/>
                <w:rFonts w:ascii="Arial" w:hAnsi="Arial" w:cs="Arial"/>
                <w:color w:val="000000"/>
                <w:sz w:val="24"/>
                <w:szCs w:val="24"/>
                <w:shd w:val="clear" w:color="auto" w:fill="FFFFFF"/>
              </w:rPr>
              <w:t>↓ gut motility induced by GHB is</w:t>
            </w:r>
            <w:r>
              <w:rPr>
                <w:rStyle w:val="apple-converted-space"/>
                <w:rFonts w:ascii="Arial" w:hAnsi="Arial" w:cs="Arial"/>
                <w:color w:val="000000"/>
                <w:sz w:val="24"/>
                <w:szCs w:val="24"/>
                <w:shd w:val="clear" w:color="auto" w:fill="FFFFFF"/>
              </w:rPr>
              <w:t xml:space="preserve"> the</w:t>
            </w:r>
            <w:r w:rsidRPr="00061B6F">
              <w:rPr>
                <w:rStyle w:val="apple-converted-space"/>
                <w:rFonts w:ascii="Arial" w:hAnsi="Arial" w:cs="Arial"/>
                <w:color w:val="000000"/>
                <w:sz w:val="24"/>
                <w:szCs w:val="24"/>
                <w:shd w:val="clear" w:color="auto" w:fill="FFFFFF"/>
              </w:rPr>
              <w:t xml:space="preserve"> result ot GABA</w:t>
            </w:r>
            <w:r w:rsidRPr="00061B6F">
              <w:rPr>
                <w:rStyle w:val="apple-converted-space"/>
                <w:rFonts w:ascii="Arial" w:hAnsi="Arial" w:cs="Arial"/>
                <w:color w:val="000000"/>
                <w:sz w:val="24"/>
                <w:szCs w:val="24"/>
                <w:shd w:val="clear" w:color="auto" w:fill="FFFFFF"/>
                <w:vertAlign w:val="subscript"/>
              </w:rPr>
              <w:t>B</w:t>
            </w:r>
            <w:r w:rsidRPr="00061B6F">
              <w:rPr>
                <w:rStyle w:val="apple-converted-space"/>
                <w:rFonts w:ascii="Arial" w:hAnsi="Arial" w:cs="Arial"/>
                <w:color w:val="000000"/>
                <w:sz w:val="24"/>
                <w:szCs w:val="24"/>
                <w:shd w:val="clear" w:color="auto" w:fill="FFFFFF"/>
              </w:rPr>
              <w:t xml:space="preserve"> receptor activation.</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1acnulv49t","properties":{"formattedCitation":"(Carai et al., 2002a)","plainCitation":"(Carai et al., 2002a)"},"citationItems":[{"id":715,"uris":["http://zotero.org/users/2505119/items/WJM63GG9"],"uri":["http://zotero.org/users/2505119/items/WJM63GG9"],"itemData":{"id":715,"type":"article-journal","title":"GABA(B)-receptor mediation of the inhibitory effect of gamma-hydroxybutyric acid on intestinal motility in mice","container-title":"Life Sciences","page":"3059-3067","volume":"70","issue":"25","source":"PubMed","abstract":"The effect of acutely administered gamma-hydroxybutyric acid (GHB) and GHB receptor antagonist, NCS-382, on the propulsive activity in the mouse small intestine was assessed by measuring the transit of an orally administered, non absorbable marker. Both GHB (0, 25, 50, 100, 200 and 300 mg/kg; i.p.) and NCS-382 (0, 25, 50 and 75 mg/kg; i.p.) induced a dose-dependent inhibition (up to 50-60%) of the marker transit. Pretreatment with the GABA(B) receptor antagonist, SCH 50911 (100 mg/kg; i.p.), resulted in the blockade of the inhibiting effect of both GHB and NCS-382. These results suggest that the constipating effect of GHB and NCS-382 are secondary to stimulation of the GABA(B) receptor.","ISSN":"0024-3205","note":"PMID: 12138019","journalAbbreviation":"Life Sci.","language":"eng","author":[{"family":"Carai","given":"Mauro A. M."},{"family":"Agabio","given":"Roberta"},{"family":"Lobina","given":"Carla"},{"family":"Reali","given":"Roberta"},{"family":"Vacca","given":"Giovanni"},{"family":"Colombo","given":"Giancarlo"},{"family":"Gessa","given":"Gian Luigi"}],"issued":{"date-parts":[["2002",5,10]]},"PMID":"12138019"}}],"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Carai et al., 2002a)</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mouse</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20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shd w:val="clear" w:color="auto" w:fill="FFFFFF"/>
              </w:rPr>
              <w:t>Pretreatment with</w:t>
            </w:r>
            <w:r w:rsidRPr="00061B6F">
              <w:rPr>
                <w:rStyle w:val="apple-converted-space"/>
                <w:rFonts w:ascii="Arial" w:hAnsi="Arial" w:cs="Arial"/>
                <w:color w:val="000000"/>
                <w:sz w:val="24"/>
                <w:szCs w:val="24"/>
                <w:shd w:val="clear" w:color="auto" w:fill="FFFFFF"/>
              </w:rPr>
              <w:t> </w:t>
            </w:r>
            <w:r w:rsidRPr="00061B6F">
              <w:rPr>
                <w:rStyle w:val="highlight"/>
                <w:rFonts w:ascii="Arial" w:hAnsi="Arial" w:cs="Arial"/>
                <w:color w:val="000000"/>
                <w:sz w:val="24"/>
                <w:szCs w:val="24"/>
                <w:shd w:val="clear" w:color="auto" w:fill="FFFFFF"/>
              </w:rPr>
              <w:t>NCS-382</w:t>
            </w:r>
            <w:r w:rsidRPr="00061B6F">
              <w:rPr>
                <w:rStyle w:val="apple-converted-space"/>
                <w:rFonts w:ascii="Arial" w:hAnsi="Arial" w:cs="Arial"/>
                <w:color w:val="000000"/>
                <w:sz w:val="24"/>
                <w:szCs w:val="24"/>
                <w:shd w:val="clear" w:color="auto" w:fill="FFFFFF"/>
              </w:rPr>
              <w:t> </w:t>
            </w:r>
            <w:r w:rsidRPr="00061B6F">
              <w:rPr>
                <w:rFonts w:ascii="Arial" w:hAnsi="Arial" w:cs="Arial"/>
                <w:color w:val="000000"/>
                <w:sz w:val="24"/>
                <w:szCs w:val="24"/>
                <w:shd w:val="clear" w:color="auto" w:fill="FFFFFF"/>
              </w:rPr>
              <w:t>alone produced prolonged failure of the rotator test, and a synergistic effect with 1,4-BD (GHB prodrug).</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2ir67v89b","properties":{"formattedCitation":"(Quang et al., 2002)","plainCitation":"(Quang et al., 2002)"},"citationItems":[{"id":717,"uris":["http://zotero.org/users/2505119/items/K3Q9XWHG"],"uri":["http://zotero.org/users/2505119/items/K3Q9XWHG"],"itemData":{"id":717,"type":"article-journal","title":"Enzyme and Receptor Antagonists for Preventing Toxicity from the Gamma-Hydroxybutyric Acid Precursor 1,4-Butanediol in CD-1 Mice","container-title":"Annals of the New York Academy of Sciences","page":"461-472","volume":"965","issue":"1","source":"Wiley Online Library","abstract":"Abstract:  1,4-Butanediol (1,4-BD), the diol alcohol precursor of gamma-hydroxybutyric acid (GHB), undergoes in vivo enzymatic biotransformation to GHB by alcohol dehydrogenase (ADH) and aldehyde dehydrogenase. The subsequent metabolite, GHB, is pharmacologically active at GABAB and GHB receptors. GHB can be metabolized in vivo to gamma-aminobutyric acid (GABA) and trans-4-hydroxycrotonic acid (T-HCA), which are also pharmacologically active at GABAB receptors and GHB receptors, respectively. Therefore, we speculate that 1,4-BD overdose toxicity can be prevented or attenuated with the ADH enzyme inhibitor 4-methylpyrazole (4-MP) as well as with CGP-35348 and NCS-382, novel high-affinity receptor antagonists of GABAB receptors and GHB receptors, respectively. In our murine model of acute 1,4-BD overdose, pretreatment of CD-1 mice with 4-MP significantly attenuated increases in blood GHB concentrations and prevented loss of the righting reflex and failure of the rotarod test. Also, pretreatment with CGP-35348 and its combination with NCS-382 significantly decreased the duration of failure for the rotarod test and the percentage of animals failing the rotarod test, respectively. However, pretreatment of CD-1 mice with NCS-382 alone produced prolonged failure of the rotarod test, an unexpected synergistic effect with 1,4-BD and presumably GHB, which has not previously been demonstrated.","DOI":"10.1111/j.1749-6632.2002.tb04187.x","ISSN":"1749-6632","language":"en","author":[{"family":"Quang","given":"Lawrence S."},{"family":"Desai","given":"Malhar C."},{"family":"Kraner","given":"James C."},{"family":"Shannon","given":"Michael W."},{"family":"Woolf","given":"Alan D."},{"family":"Maher","given":"Timothy J."}],"issued":{"date-parts":[["2002",6,1]]},"accessed":{"date-parts":[["2016",1,12]],"season":"16:24:55"}}}],"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Quang et al., 2002)</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mouse</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50, 100, 200, 30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Taurine and NCS-382 may have therapeutic relevance in human SSADH deficiency.</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1f4gfivokr","properties":{"formattedCitation":"(Gupta et al., 2002)","plainCitation":"(Gupta et al., 2002)"},"citationItems":[{"id":489,"uris":["http://zotero.org/users/2505119/items/ESG9EUCH"],"uri":["http://zotero.org/users/2505119/items/ESG9EUCH"],"itemData":{"id":489,"type":"article-journal","title":"Therapeutic intervention in mice deficient for succinate semialdehyde dehydrogenase (gamma-hydroxybutyric aciduria)","container-title":"The Journal of Pharmacology and Experimental Therapeutics","page":"180-187","volume":"302","issue":"1","source":"PubMed","abstract":"Therapeutic intervention for human succinic semialdehyde dehydrogenase (SSADH) deficiency (gamma-hydroxybutyric aciduria) has been limited to vigabatrin (VGB). Pharmacologically, VGB should be highly effective due to 4-aminobutyrate-transaminase (GABA-transaminase) inhibition, lowering succinic semialdehyde and, thereby, gamma-hydroxybutyric acid (GHB) levels. Unfortunately, clinical efficacy has been limited. Because GHB possesses a number of potential receptor interactions, we addressed the hypothesis that antagonism of these interactions in mice with SSADH deficiency could lead to the development of novel treatment strategies for human patients. SSADH-deficient mice have significantly elevated tissue GHB levels, are neurologically impaired, and die within 4 weeks postnatally. In the current report, we compared oral versus intraperitoneal administration of VGB, CGP 35348 [3-aminopropyl(diethoxymethyl)phosphinic acid, a GABA(B) receptor antagonist], and the nonprotein amino acid taurine in rescue of SSADH-deficient mice from early death. In addition, we assessed the efficacy of the specific GHB receptor antagonist NCS-382 (6,7,8,9-tetrahydro-5-[H]benzocycloheptene-5-ol-6-ylideneacetic acid) using i.p. administration. All interventions led to significant lifespan extension (22-61%), with NCS-382 being most effective (50-61% survival). To explore the limited human clinical efficacy of VGB, we measured brain GHB and gamma-aminobutyric acid (GABA) levels in SSADH-deficient mice receiving VGB. Whereas high-dose VGB led to the expected elevation of brain GABA, we found no parallel decrease in GHB levels. Our data indicate that, at a minimum, GHB and GABA(B) receptors are involved in the pathophysiology of SSADH deficiency. We conclude that taurine and NCS-382 may have therapeutic relevance in human SSADH deficiency and that the poor clinical efficacy of VGB in this disease may relate to an inability to decrease brain GHB concentrations.","ISSN":"0022-3565","note":"PMID: 12065715","journalAbbreviation":"J. Pharmacol. Exp. Ther.","language":"eng","author":[{"family":"Gupta","given":"Maneesh"},{"family":"Greven","given":"Rachel"},{"family":"Jansen","given":"Erwin E. W."},{"family":"Jakobs","given":"Cornelis"},{"family":"Hogema","given":"Boris M."},{"family":"Froestl","given":"Wolfgang"},{"family":"Snead","given":"O. Carter"},{"family":"Bartels","given":"Hilke"},{"family":"Grompe","given":"Markus"},{"family":"Gibson","given":"K. Michael"}],"issued":{"date-parts":[["2002",7]]},"PMID":"12065715"}}],"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Gupta et al., 2002)</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mouse</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20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ns</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shd w:val="clear" w:color="auto" w:fill="FFFFFF"/>
              </w:rPr>
              <w:t>Sedative/hypnotic effects of 1,4-BD are due to conversion to GHB which binds to GABA</w:t>
            </w:r>
            <w:r w:rsidRPr="00061B6F">
              <w:rPr>
                <w:rFonts w:ascii="Arial" w:hAnsi="Arial" w:cs="Arial"/>
                <w:color w:val="000000"/>
                <w:sz w:val="24"/>
                <w:szCs w:val="24"/>
                <w:shd w:val="clear" w:color="auto" w:fill="FFFFFF"/>
                <w:vertAlign w:val="subscript"/>
              </w:rPr>
              <w:t>B</w:t>
            </w:r>
            <w:r w:rsidRPr="00061B6F">
              <w:rPr>
                <w:rFonts w:ascii="Arial" w:hAnsi="Arial" w:cs="Arial"/>
                <w:color w:val="000000"/>
                <w:sz w:val="24"/>
                <w:szCs w:val="24"/>
                <w:shd w:val="clear" w:color="auto" w:fill="FFFFFF"/>
              </w:rPr>
              <w:t xml:space="preserve"> receptors.</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1ve3rq4afe","properties":{"formattedCitation":"(Carai et al., 2002b)","plainCitation":"(Carai et al., 2002b)"},"citationItems":[{"id":720,"uris":["http://zotero.org/users/2505119/items/8ZG2P8F3"],"uri":["http://zotero.org/users/2505119/items/8ZG2P8F3"],"itemData":{"id":720,"type":"article-journal","title":"Central effects of 1,4-butanediol are mediated by GABAB receptors via its conversion into γ-hydroxybutyric acid","container-title":"European Journal of Pharmacology","page":"157-163","volume":"441","issue":"3","source":"ScienceDirect","abstract":"The aliphatic alcohol 1,4-butanediol in converted into γ-hydroxybutyric acid (GHB) via two enzymatic steps: first, it is oxidised by alcohol dehydrogenase in γ-hydroxybutyraldehyde; second, the latter is transformed, likely by aldehyde dehydrogenase, into GHB. Initially, the present study compared the sedative/hypnotic effect of GHB and 1,4-butanediol, measured as loss of righting reflex. 1,4-Butanediol was more potent than GHB, presumably because of a more rapid penetration of the blood brain barrier. Further alcohol dehydrogenase inhibitors, 4-methylpyrazole and ethanol, totally prevented the sedative/hypnotic effect of 1,4-butanediol; the aldehyde dehydrogenase inhibitor disulfiram partially blocked the sedative/hypnotic effect of 1,4-butanediol. Finally, the sedative/hypnotic effect of 1,4-butanediol was antagonised by the GABAB receptor antagonists, SCH 50911 [(2S)(+)-5,5-dimethyl-2-morpholineacetic acid] and CGP 46381 [(3-aminopropyl)(cyclohexylmethyl)phosphinic acid], but not by the putative GHB receptor antagonist NCS-382 (6,7,8,9-tetrahydro-5-hydroxy-5H-benzocyclohept-6-ylideneacetic acid), indicating that it is mediated by GABAB but not GHB receptors. Taken together, these results suggest that the sedative/hypnotic effect of 1,4-butanediol is mediated by its conversion in vivo into GHB which, in turn, binds to GABAB receptors. Accordingly 1,4-butanediol, unlike GHB, failed to displace [3H]GHB and [3H]baclofen in brain membranes.","DOI":"10.1016/S0014-2999(02)01502-9","ISSN":"0014-2999","journalAbbreviation":"European Journal of Pharmacology","author":[{"family":"Carai","given":"Mauro A. M"},{"family":"Colombo","given":"Giancarlo"},{"family":"Reali","given":"Roberta"},{"family":"Serra","given":"Salvatore"},{"family":"Mocci","given":"Ignazia"},{"family":"Castelli","given":"M. Paola"},{"family":"Cignarella","given":"Giorgio"},{"family":"Gessa","given":"Gian Luigi"}],"issued":{"date-parts":[["2002",4,26]]},"accessed":{"date-parts":[["2016",1,12]],"season":"16:33:48"}}}],"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Carai et al., 2002b)</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5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GHB, via a GABA</w:t>
            </w:r>
            <w:r w:rsidRPr="00061B6F">
              <w:rPr>
                <w:rFonts w:ascii="Arial" w:hAnsi="Arial" w:cs="Arial"/>
                <w:color w:val="000000"/>
                <w:sz w:val="24"/>
                <w:szCs w:val="24"/>
                <w:vertAlign w:val="subscript"/>
              </w:rPr>
              <w:t>B</w:t>
            </w:r>
            <w:r w:rsidRPr="00061B6F">
              <w:rPr>
                <w:rFonts w:ascii="Arial" w:hAnsi="Arial" w:cs="Arial"/>
                <w:color w:val="000000"/>
                <w:sz w:val="24"/>
                <w:szCs w:val="24"/>
              </w:rPr>
              <w:t xml:space="preserve"> receptor-mediated mechanism, increases the brain concentrations of neurosteroids.</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1al9i917f8","properties":{"formattedCitation":"(Barbaccia et al., 2002)","plainCitation":"(Barbaccia et al., 2002)"},"citationItems":[{"id":723,"uris":["http://zotero.org/users/2505119/items/PTHJDR87"],"uri":["http://zotero.org/users/2505119/items/PTHJDR87"],"itemData":{"id":723,"type":"article-journal","title":"GABA(B) receptor-mediated increase of neurosteroids by gamma-hydroxybutyric acid","container-title":"Neuropharmacology","page":"782-791","volume":"42","issue":"6","source":"PubMed","abstract":"Among the pharmacological actions of gamma-hydroxybutyric acid (GHB), some may involve GABA(A) receptor-mediated mechanisms. GHB, however, fails to directly interact with sites for agonists and modulators on the GABA(A) receptor complex. We hypothesized that, in vivo, GHB may interfere with GABA(A) receptor function by altering the brain concentrations of the neurosteroids 3 alpha-hydroxy-5 alpha-pregnan-20-one (allopregnanolone, AP) and 3 alpha,21-dihydroxy-5 alpha-pregnan-20-one (allotetrahydrodeoxycorticosterone, THDOC), positive allosteric modulators of GABA-gated chloride currents. In male Wistar rats, GHB dose-dependently (75-1000 mg/kg, i.p.) increased AP, THDOC and their precursors pregnenolone and progesterone in brain cortex and hippocampus. The increases of AP (4-5 fold) and THDOC (3-4 fold) elicited by 300 mg/kg GHB peaked between 30 and 90 min and abated by 180 min. The selective GABA(B) receptor antagonist SCH 50911 (50 mg/kg, i.p.) prevented the action of GHB, while the GABA(B) receptor agonist baclofen (5-10 mg/kg) mimicked it. NCS-382 (50 mg/kg, i.p.), the purported selective antagonist of the GHB receptor, failed to antagonize GHB, but at 300 mg/kg increased brain cortical neurosteroids to the same extent as 300 mg/kg GHB; coadministration of GHB and NCS-382, however, failed to yield an additive effect. These results strongly suggest that GHB, via a GABA(B) receptor-mediated mechanism, increases the brain concentrations of neurosteroids, whose properties as amplifiers of the GABA-gated chloride conductances may play a role in the GABA(A) receptor-mediated pharmacological actions of GHB.","ISSN":"0028-3908","note":"PMID: 12015204","journalAbbreviation":"Neuropharmacology","language":"eng","author":[{"family":"Barbaccia","given":"M. L."},{"family":"Colombo","given":"G."},{"family":"Affricano","given":"D."},{"family":"Carai","given":"M. a. M."},{"family":"Vacca","given":"G."},{"family":"Melis","given":"S."},{"family":"Purdy","given":"R. H."},{"family":"Gessa","given":"G. L."}],"issued":{"date-parts":[["2002",5]]},"PMID":"12015204"}}],"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Barbaccia et al., 2002)</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n.s.</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Tissue serotonin turnover can be initiated by GHB and may be due to an ↑ in tryptophan transport to the brain and subsequent uptake by serotonergic cells.</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f9cppp5nn","properties":{"formattedCitation":"(Gobaille et al., 2002)","plainCitation":"(Gobaille et al., 2002)"},"citationItems":[{"id":725,"uris":["http://zotero.org/users/2505119/items/Q8MBC6N3"],"uri":["http://zotero.org/users/2505119/items/Q8MBC6N3"],"itemData":{"id":725,"type":"article-journal","title":"Gamma-hydroxybutyrate increases tryptophan availability and potentiates serotonin turnover in rat brain","container-title":"Life Sciences","page":"2101-2112","volume":"70","issue":"18","source":"PubMed","abstract":"Gamma-hydroxybutyrate (GHB) is both a therapeutic agent and a recreative drug. It has sedative, anxiolytic and euphoric effects. These effects are believed to be due to GHB-induced potentiation of cerebral GABAergic and dopaminergic activities, but the serotonergic system might also be involved. In this study, we examine the effects of pharmacological doses of GHB on the serotonergic activity in rat brain. Administration of 4.0 mmol/kg i.p. GHB to rats induces an accumulation of tryptophan and 5-HIAA (5-hydroxyindole acetic acid) in the frontal cortex, striatum and hippocampus without causing significant change in the tissue serotonin content. In the extracellular space, GHB induced a slight decrease in serotonin release. The tryptophan and 5-HIAA accumulation induced by GHB is mimicked by the GHB receptor agonist para-chlorophenyl-transhydroxycrotonate (NCS-356) and blocked by NCS-382 (6,7,8,9-tetrahydro-5-[H]-benzocycloheptene-5-ol-4-ylidene acetic acid) a selective GHB receptor antagonist. GHB induces the accumulation of either a derivative of or [3H]-tryptophan itself in the extracellular space, possibly by increasing tryptophan transport across the blood-brain barrier. The blood content of certain neutral amino-acids, including tryptophan, is also increased by peripheral GHB administration. Some of the effect of GHB could be reproduced by baclofen and reduced by the GABAB antagonist CGP 35348. Taken together, these results indicate that the GHB-induced stimulation of tissue serotonin turnover may be due to an increase in tryptophan transport to the brain and in its uptake by serotonergic cells. As the serotonergic system may be involved in the regulation of sleep, mood and anxiety, the stimulation of this system by high doses of GHB may be involved in certain neuropharmacological events induced by GHB administration.","ISSN":"0024-3205","note":"PMID: 12002803","journalAbbreviation":"Life Sci.","language":"eng","author":[{"family":"Gobaille","given":"Serge"},{"family":"Schleef","given":"Carmen"},{"family":"Hechler","given":"Viviane"},{"family":"Viry","given":"Sandrine"},{"family":"Aunis","given":"Dominique"},{"family":"Maitre","given":"Michel"}],"issued":{"date-parts":[["2002",3,22]]},"PMID":"12002803"}}],"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Gobaille et al., 2002)</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n.s.</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shd w:val="clear" w:color="auto" w:fill="FFFFFF"/>
              </w:rPr>
              <w:t>GHB-induced ↓ of hippocampal acetylcholine release is mediated by GABA</w:t>
            </w:r>
            <w:r w:rsidRPr="00061B6F">
              <w:rPr>
                <w:rFonts w:ascii="Arial" w:hAnsi="Arial" w:cs="Arial"/>
                <w:color w:val="000000"/>
                <w:sz w:val="24"/>
                <w:szCs w:val="24"/>
                <w:shd w:val="clear" w:color="auto" w:fill="FFFFFF"/>
                <w:vertAlign w:val="subscript"/>
              </w:rPr>
              <w:t>B</w:t>
            </w:r>
            <w:r w:rsidRPr="00061B6F">
              <w:rPr>
                <w:rFonts w:ascii="Arial" w:hAnsi="Arial" w:cs="Arial"/>
                <w:color w:val="000000"/>
                <w:sz w:val="24"/>
                <w:szCs w:val="24"/>
                <w:shd w:val="clear" w:color="auto" w:fill="FFFFFF"/>
              </w:rPr>
              <w:t xml:space="preserve"> receptors, based on ineffective blocking by NCS-382.</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16hq9prjjv","properties":{"formattedCitation":"(Nava et al., 2001)","plainCitation":"(Nava et al., 2001)"},"citationItems":[{"id":727,"uris":["http://zotero.org/users/2505119/items/5N3ETI94"],"uri":["http://zotero.org/users/2505119/items/5N3ETI94"],"itemData":{"id":727,"type":"article-journal","title":"gamma-Hydroxybutyric acid and baclofen decrease extracellular acetylcholine levels in the hippocampus via GABA(B) receptors","container-title":"European Journal of Pharmacology","page":"261-263","volume":"430","issue":"2-3","source":"PubMed","abstract":"The effect of gamma-hydroxybutyric acid (GHB) and baclofen, a GABA(B) receptor agonist, on extracellular hippocampal acetylcholine levels was studied in freely moving rats by microdialysis. GHB (200 and 500 mg/kg, i.p.) reduced in a dose-dependent manner, extracellular hippocampal acetylcholine concentrations and this effect was prevented by the GABA(B) receptor antagonist (2S)(+)-5,5-Dimethyl-2-morpholineacetic acid (SCH 50911), at the dose of 20 mg/kg (i.p.), while the putative GHB receptor antagonist 6,7,8,9-Tetrahydro-5-hydroxy-5H-benzocyclohept-6-ylideneacetic acid (NCS 382) was ineffective. Similar to GHB, the GABA(B) agonist baclofen (10 and 20 mg/kg, i.p.) produced a dose-related reduction in extracellular acetylcholine concentrations which was prevented by SCH 50911. These findings indicate that GHB-induced reduction of hippocampal acetylcholine release is mediated by GABA(B) receptors and support a possible involvement of hippocampal GABA(B) receptors in the control of cognitive processes and in the claimed amnesic effect of GHB intoxication.","ISSN":"0014-2999","note":"PMID: 11711039","journalAbbreviation":"Eur. J. Pharmacol.","language":"eng","author":[{"family":"Nava","given":"F."},{"family":"Carta","given":"G."},{"family":"Bortolato","given":"M."},{"family":"Gessa","given":"G. L."}],"issued":{"date-parts":[["2001",11,2]]},"PMID":"11711039"}}],"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Nava et al., 2001)</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mouse</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50, 100, 250, 50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Sedative/hypnotic effects of GHB are mediated by the activation of GABA</w:t>
            </w:r>
            <w:r w:rsidRPr="00061B6F">
              <w:rPr>
                <w:rFonts w:ascii="Arial" w:hAnsi="Arial" w:cs="Arial"/>
                <w:color w:val="000000"/>
                <w:sz w:val="24"/>
                <w:szCs w:val="24"/>
                <w:vertAlign w:val="subscript"/>
              </w:rPr>
              <w:t>B</w:t>
            </w:r>
            <w:r w:rsidRPr="00061B6F">
              <w:rPr>
                <w:rFonts w:ascii="Arial" w:hAnsi="Arial" w:cs="Arial"/>
                <w:color w:val="000000"/>
                <w:sz w:val="24"/>
                <w:szCs w:val="24"/>
              </w:rPr>
              <w:t xml:space="preserve"> receptors.</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2mvakmc616","properties":{"formattedCitation":"(Carai et al., 2001)","plainCitation":"(Carai et al., 2001)"},"citationItems":[{"id":729,"uris":["http://zotero.org/users/2505119/items/I6P87A25"],"uri":["http://zotero.org/users/2505119/items/I6P87A25"],"itemData":{"id":729,"type":"article-journal","title":"Role of GABA(B) receptors in the sedative/hypnotic effect of gamma-hydroxybutyric acid","container-title":"European Journal of Pharmacology","page":"315-321","volume":"428","issue":"3","source":"PubMed","abstract":"The present study was aimed at identifying the receptor systems involved in the mediation of the sedative/hypnotic effect of gamma-hydroxybutyric acid (GHB) in DBA mice. Administration of the putative antagonist of the GHB binding site, 6,7,8,9-tetrahydro-5-hydroxy-5H-benzocyclohept-6-ylideneacetic acid (NCS-382; 50-500 mg/kg, i.p.), significantly increased the duration of loss of righting reflex induced by GHB (1000 mg/kg, i.p.). In contrast, the GABA(B) receptor antagonists, (2S)(+)-5,5-dimethyl-2-morpholineacetic acid (SCH 50911; 25-100 mg/kg, i.p.) and (3-aminopropyl)(cyclohexylmethyl)phosphinic acid (CGP 46381; 12.5-150 mg/kg, i.p.), completely prevented the sedative/hypnotic effect of GHB. SCH 50911 (100 and 300 mg/kg, i.p.) was also capable to readily reverse the sedative/hypnotic effect of GHB (1000 mg/kg, i.p.) in mice that had lost the righting reflex. SCH 50911 (100 mg/kg, i.p.) also completely abolished the sedative/hypnotic effect of the GABA(B) receptor agonist, baclofen. These results indicate that the sedative/hypnotic effect of GHB is mediated by the stimulation of GABA(B) receptors and add further support to the hypothesis that the GABA(B) receptor constitutes a central site of action of GHB.","ISSN":"0014-2999","note":"PMID: 11689189","journalAbbreviation":"Eur. J. Pharmacol.","language":"eng","author":[{"family":"Carai","given":"M. A."},{"family":"Colombo","given":"G."},{"family":"Brunetti","given":"G."},{"family":"Melis","given":"S."},{"family":"Serra","given":"S."},{"family":"Vacca","given":"G."},{"family":"Mastinu","given":"S."},{"family":"Pistuddi","given":"A. M."},{"family":"Solinas","given":"C."},{"family":"Cignarella","given":"G."},{"family":"Minardi","given":"G."},{"family":"Gessa","given":"G. L."}],"issued":{"date-parts":[["2001",10,12]]},"PMID":"11689189"}}],"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Carai et al., 2001)</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1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shd w:val="clear" w:color="auto" w:fill="FFFFFF"/>
              </w:rPr>
              <w:t xml:space="preserve">GHB (at low doses) selectively activates GHB receptors to impact REM sleep. </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tamhviqg6","properties":{"formattedCitation":"(Tremblay et al., 1998)","plainCitation":"(Tremblay et al., 1998)"},"citationItems":[{"id":731,"uris":["http://zotero.org/users/2505119/items/SRV4CKH5"],"uri":["http://zotero.org/users/2505119/items/SRV4CKH5"],"itemData":{"id":731,"type":"article-journal","title":"Effects of gamma-hydroxybutyrate on ventral tegmental unit activity in the rat: considerations on rem sleep control","container-title":"Sleep research online: SRO","page":"152-158","volume":"1","issue":"4","source":"PubMed","abstract":"The effect of gamma-hydroxybutyrate (GHB) administration on spontaneously active dopaminergic cells of the ventral tegmental area (VTA) was determined using extracellular single unit recordings in urethane-anesthetized rats. High doses (160-250 mg/kg, i.p.) of GHB reversibly decreased firing rate in 63.6% of the cells tested (n=11); remaining cells (36.4%) were unaffected. When the GHB receptor antagonist NCS-382 (10 mg/kg, i.p.) was co-administered with GHB at high doses, 50% of the cells became excited while remaining cells were unaffected. Of the 34 cells tested with GHB at low doses (10 mg/kg, i.p.), 21 (61.8%) changed their firing activity. Of these, 12 (57.1%) were excited, five (23.8%) were inhibited, and four (19.0%) were first excited then totally inhibited (E/Ipattern). Out of the three E/I cells tested, two resumed their firing activity after apomorphine (50 microgram/kg s.c.), showing that they were in a state of depolarization inactivation. When NCS-382 (10 mg/kg, i.p.) was co-administered with GHB at low doses, only two of the seven cells tested (28.6%) changed their firing activity, both with excitations. We conclude that only low doses of GHB selectively activate GHB receptors. Mechanisms by which low doses of GHB facilitate REM sleep are discussed.","ISSN":"1096-214X","note":"PMID: 11382872","shortTitle":"Effects of gamma-hydroxybutyrate on ventral tegmental unit activity in the rat","journalAbbreviation":"Sleep Res Online","language":"eng","author":[{"family":"Tremblay","given":"H."},{"family":"Godbout","given":"R."},{"family":"Girodias","given":"V."},{"family":"Schmitt","given":"M."},{"family":"Bourguignon","given":"J. J."}],"issued":{"date-parts":[["1998"]]},"PMID":"11382872"}}],"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Tremblay et al., 1998)</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15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shd w:val="clear" w:color="auto" w:fill="FFFFFF"/>
              </w:rPr>
              <w:t>G</w:t>
            </w:r>
            <w:r w:rsidRPr="00061B6F">
              <w:rPr>
                <w:rFonts w:ascii="Arial" w:hAnsi="Arial" w:cs="Arial"/>
                <w:color w:val="000000"/>
                <w:sz w:val="24"/>
                <w:szCs w:val="24"/>
                <w:shd w:val="clear" w:color="auto" w:fill="FFFFFF"/>
              </w:rPr>
              <w:t>amma-hydroxybutyric acid is not an effective growth hormone secretagogue.</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eqa1d9gdo","properties":{"formattedCitation":"{\\rtf (Rigamonti and M\\uc0\\u252{}ller, 2000)}","plainCitation":"(Rigamonti and Müller, 2000)"},"citationItems":[{"id":733,"uris":["http://zotero.org/users/2505119/items/C34F73VA"],"uri":["http://zotero.org/users/2505119/items/C34F73VA"],"itemData":{"id":733,"type":"article-journal","title":"Gamma-hydroxybutyric acid and growth hormone secretion studies in rats and dogs","container-title":"Alcohol (Fayetteville, N.Y.)","page":"293-304","volume":"20","issue":"3","source":"PubMed","abstract":"Gamma-hydroxybutyric acid, a gamma-aminobutyric acid metabolite, and baclofen, a gamma-aminobutyric acid B agonist, are endowed with a small growth hormone-releasing activity in human beings. In this study, we have investigated the reciprocal interactions of gamma-hydroxybutyric acid and the gamma-aminobutyric acid B system by evaluating the growth hormone-releasing activity of the two compounds and their respective antagonists in in vivo and in vitro experiments performed in rats and dogs. In in vivo experiments, neither gamma-hydroxybutyric acid (25, 100, 150, and 300 mg/kg, SC) nor baclofen (0.25, 1, 2, 4, and 8 mg/kg, SC) significantly modified growth hormone secretion in 9-day-old rat pups. Similarly, no growth hormone and prolactin release was observed in adult anesthetized rats after administration of gamma-hydroxybutyric acid (100 mg/kg, IP) or baclofen (10 mg/kg IP). Equally ineffective on the somatotropic response was the administration of gamma-hydroxybutyric acid (200 mg/kg, IP) alone or associated with its specific receptor antagonist NCS-382 (150 mg/kg, IP) given to adult anesthetized rats. In addition, a toxicological dose of gamma-hydroxybutyric acid (1500 mg/kg, IP) did not alter baseline growth hormone levels in adult conscious rats. gamma-Hydroxybutyric acid (50 mg/kg, IP) given for 10 days to adult conscious rats did not alter the growth hormone response to the same gamma-hydroxybutyric acid dose given acutely. In conscious dogs, gamma-hydroxybutyric acid (20 and 50 mg/kg, IV) and baclofen (0.15, 0.30 mg/kg, IV) also were ineffective in stimulating growth hormone secretion. In this species, growth hormone response to hexarelin (31.25 microg/kg, IV), a potent growth hormone-releasing peptide, was not modified by coadministration of gamma-hydroxybutyric acid (50 mg/kg, IV). In in vitro experiments, increasing doses of gamma-hydroxybutyric acid (10(-7), 10(-5), and 10(-3) M) did not alter growth hormone concentrations in media of rat pituitary cell cultures. In contrast, growth hormone-releasing hormone (10(-7) M) induced a significant growth hormone release into the media. In conclusion (1) gamma-hydroxybutyric acid is not an effective growth hormone secretagogue; (2) the reciprocal functional interactions between gamma-hydroxybutyric acid and the gamma-aminobutyric acid B system could not be investigated, due to the ineffectiveness of gamma-hydroxybutyric acid and baclofen to stimulate growth hormone release; and (3) short-term administration of gamma-hydroxybutyric acid does not induce adverse effects amenable to activation of the somatotropic function.","ISSN":"0741-8329","note":"PMID: 10869872","journalAbbreviation":"Alcohol","language":"eng","author":[{"family":"Rigamonti","given":"A. E."},{"family":"Müller","given":"E. E."}],"issued":{"date-parts":[["2000",4]]},"PMID":"10869872"}}],"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Rigamonti and Müller, 2000)</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2 mmol/kg</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403838"/>
                <w:sz w:val="24"/>
                <w:szCs w:val="24"/>
                <w:shd w:val="clear" w:color="auto" w:fill="FFFFFF"/>
              </w:rPr>
              <w:t>GHB modulates the extracellular concentrations of GABA in certain regions of the rat brain.</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mu42m4o8k","properties":{"formattedCitation":"(Gobaille et al., 1999)","plainCitation":"(Gobaille et al., 1999)"},"citationItems":[{"id":735,"uris":["http://zotero.org/users/2505119/items/ZAU5Q4TC"],"uri":["http://zotero.org/users/2505119/items/ZAU5Q4TC"],"itemData":{"id":735,"type":"article-journal","title":"γ-Hydroxybutyrate Modulates Synthesis and Extracellular Concentration of γ-Aminobutyric Acid in Discrete Rat Brain Regions In Vivo","container-title":"Journal of Pharmacology and Experimental Therapeutics","page":"303-309","volume":"290","issue":"1","source":"jpet.aspetjournals.org","abstract":"γ-Hydroxybutyrate possesses most of the properties of a neurotransmitter/neuromodulator that acts via specific pathways and receptors in brain. Beside its regulatory effects on dopaminergic transmission, γ-hydroxybutyrate was thought for many years to interfere with γ-aminobutyric acid (GABA)ergic processes in the brain. The present study demonstrates that in the rat frontal cortex in vivo, γ-hydroxybutyrate or its agonist NCS-356 administered systemically at a high dose (500 mg/kg) increases GABA contents in dialysates via a mechanism blocked by the peripheral administration of the γ-hydroxybutyrate antagonist NCS-382. Under the same conditions, the extracellular concentration of this amino acid was not modified in the hippocampus. However, when administered at a low dose (250 mg/kg), γ-hydroxybutyrate decreases GABA content of the dialysates of the frontal cortex by an NCS-382-sensitive mechanism. Spontaneous [3H]GABA release was observed in the frontal cortex of rats at 160 min after i.p. [3H]-γ-hydroxybutyrate administration. This result indicates that γ-hydroxybutyrate in vivo could be the precursor of an extracellular GABA pool in the frontal cortex. After i.p. [3H]-γ-hydroxybutyrate administration in the rat, the amino acid contents of several brain regions were quantified 160 min later, and the radioactivity in each region was measured. [3H]GABA, [3H]glutamate, and [3H]glycine were detected in most, but not all, of the brain regions studied. In particular, radioactive GABA was not detected in the hippocampus. The other amino acids were not labeled. These results show that γ-hydroxybutyrate modulates the synthesis and the extracellular concentrations of GABA in specific regions of the rat brain. Identification of these GABA pools and determination of their functional role remain to be defined.","ISSN":", 1521-0103 (Online)","note":"PMID: 10381791","journalAbbreviation":"J Pharmacol Exp Ther","language":"en","author":[{"family":"Gobaille","given":"Serge"},{"family":"Hechler","given":"Viviane"},{"family":"Andriamampandry","given":"Christian"},{"family":"Kemmel","given":"Véronique"},{"family":"Maitre","given":"Michel"}],"issued":{"date-parts":[["1999",7,1]]},"accessed":{"date-parts":[["2016",1,12]],"season":"16:57:41"},"PMID":"10381791"}}],"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Gobaille et al., 1999)</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25, 100, 20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p.o.</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NCS-382, dose dependently, ↓ gastric emptying and antagonized the prokinetic effect of GHB.</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25iiv2ml8b","properties":{"formattedCitation":"(Poggioli et al., 1999)","plainCitation":"(Poggioli et al., 1999)"},"citationItems":[{"id":739,"uris":["http://zotero.org/users/2505119/items/9KP2UC73"],"uri":["http://zotero.org/users/2505119/items/9KP2UC73"],"itemData":{"id":739,"type":"article-journal","title":"Gamma-hydroxybutyrate increases gastric emptying in rats","container-title":"Life Sciences","page":"2149-2154","volume":"64","issue":"23","source":"PubMed","abstract":"The influence of gamma-hydroxybutyrate (GHB; 10, 50 or 100 mg/kg orally) and of its receptor antagonist, NCS-382 (25, 100 or 200 mg/kg orally, and 100 or 200 mg/kg intraperitoneally), on gastric emptying was studied in rats by measuring the serum level of acetaminophen (20 mg/rat orally, 30 min after GHB or NCS-382) 15, 30, 45 and 60 min after acetaminophen administration, or the amount of acetaminophen still present in the stomach 30 min after its administration. The highest dose of GHB produced a significant increase in 15 and 30 min serum levels of acetaminophen, indicating an acceleration of gastric emptying. A similar result was obtained with the prokinetic drug cisapride, at the oral dose of 2 mg/kg. On the other hand, NCS-382 significantly and dose-dependently reduced the serum levels of acetaminophen at every time of blood sampling, indicating a delay of gastric emptying, an effect confirmed by the amount of acetaminophen still present in the stomach 30 min after administration. Moreover, NCS-382 antagonized the prokinetic effect of GHB. These results may suggest for GHB (and/or possibly for its metabolites) a role in rat stomach motility.","ISSN":"0024-3205","note":"PMID: 10372656","journalAbbreviation":"Life Sci.","language":"eng","author":[{"family":"Poggioli","given":"R."},{"family":"Vitale","given":"G."},{"family":"Colombo","given":"G."},{"family":"Ottani","given":"A."},{"family":"Bertolini","given":"A."}],"issued":{"date-parts":[["1999"]]},"PMID":"10372656"}}],"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Poggioli et al., 1999)</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40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2E2E2E"/>
                <w:sz w:val="24"/>
                <w:szCs w:val="24"/>
                <w:shd w:val="clear" w:color="auto" w:fill="FFFFFF"/>
              </w:rPr>
              <w:t>NCS-382 reduces blood ethanol levels, likely due to a lessened absorption of ethanol from the gastrointestinal tract.</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1t1hpmov29","properties":{"formattedCitation":"(Colombo et al., 1999)","plainCitation":"(Colombo et al., 1999)"},"citationItems":[{"id":741,"uris":["http://zotero.org/users/2505119/items/MD2CESX9"],"uri":["http://zotero.org/users/2505119/items/MD2CESX9"],"itemData":{"id":741,"type":"article-journal","title":"Reduction of Blood Ethanol Levels by the Gamma-Hydroxybutyric Acid Receptor Antagonist, NCS-382","container-title":"Alcohol","page":"93-95","volume":"17","issue":"2","source":"ScienceDirect","abstract":"The present study demonstrates that the gamma-hydroxybutyric acid receptor antagonist, NCS-382, markedly reduces blood ethanol levels (BELs) in rats when ethanol is administered via the intragastric route, whereas it is completely ineffective when ethanol is injected IP. The reducing effect of NCS-382 on BELs is likely due to a lessened absorption of ethanol from the gastrointestinal tract.","DOI":"10.1016/S0741-8329(98)00038-X","ISSN":"0741-8329","journalAbbreviation":"Alcohol","author":[{"family":"Colombo","given":"Giancarlo"},{"family":"Agabio","given":"Roberta"},{"family":"Bourguignon","given":"Jean-Jacques"},{"family":"Lobina","given":"Carla"},{"family":"Loche","given":"Antonella"},{"family":"Maitre","given":"Michel"},{"family":"Reali","given":"Roberta"},{"family":"Gessa","given":"Gian Luigi"}],"issued":{"date-parts":[["1999",2]]},"accessed":{"date-parts":[["2016",1,12]],"season":"17:09:53"}}}],"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Colombo et al., 1999)</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mouse</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12.5</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GHB was shown to have abuse potential, which was blocked by NCS-382.</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1ed2vde5jn","properties":{"formattedCitation":"(Martellotta et al., 1998)","plainCitation":"(Martellotta et al., 1998)"},"citationItems":[{"id":744,"uris":["http://zotero.org/users/2505119/items/S3DIIA5P"],"uri":["http://zotero.org/users/2505119/items/S3DIIA5P"],"itemData":{"id":744,"type":"article-journal","title":"Intravenous self-administration of gamma-hydroxybutyric acid in drug-naive mice","container-title":"European Neuropsychopharmacology: The Journal of the European College of Neuropsychopharmacology","page":"293-296","volume":"8","issue":"4","source":"PubMed","abstract":"The reinforcing effects of gamma-hydroxybutyric acid (GHB) were studied by means of intravenous self-administration in drug-naive mice. GHB self-administration was concentration-dependent (0.01-0.5 mg/kg/inj.) according to a bell-shaped curve. Pretreatment with the specific GHB receptor antagonist NCS-382 at a dose of 12.5 mg/kg i.p. completely antagonized the reinforcing effects of GHB. These data suggest that GHB is able to induce reinforcing effects in mice and support the hypothesis of an abuse liability of this drug.","ISSN":"0924-977X","note":"PMID: 9928919","journalAbbreviation":"Eur Neuropsychopharmacol","language":"eng","author":[{"family":"Martellotta","given":"M. C."},{"family":"Cossu","given":"G."},{"family":"Fattore","given":"L."},{"family":"Gessa","given":"G. L."},{"family":"Fratta","given":"W."}],"issued":{"date-parts":[["1998",12]]},"PMID":"9928919"}}],"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Martellotta et al., 1998)</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10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v.</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GABA</w:t>
            </w:r>
            <w:r w:rsidRPr="00061B6F">
              <w:rPr>
                <w:rFonts w:ascii="Arial" w:hAnsi="Arial" w:cs="Arial"/>
                <w:color w:val="000000"/>
                <w:sz w:val="24"/>
                <w:szCs w:val="24"/>
                <w:vertAlign w:val="subscript"/>
              </w:rPr>
              <w:t xml:space="preserve">B </w:t>
            </w:r>
            <w:r w:rsidRPr="00061B6F">
              <w:rPr>
                <w:rFonts w:ascii="Arial" w:hAnsi="Arial" w:cs="Arial"/>
                <w:color w:val="000000"/>
                <w:sz w:val="24"/>
                <w:szCs w:val="24"/>
              </w:rPr>
              <w:t>receptor activation by GHB ↓ signal firing rate and alters firing patter</w:t>
            </w:r>
            <w:r>
              <w:rPr>
                <w:rFonts w:ascii="Arial" w:hAnsi="Arial" w:cs="Arial"/>
                <w:color w:val="000000"/>
                <w:sz w:val="24"/>
                <w:szCs w:val="24"/>
              </w:rPr>
              <w:t>ns</w:t>
            </w:r>
            <w:r w:rsidRPr="00061B6F">
              <w:rPr>
                <w:rFonts w:ascii="Arial" w:hAnsi="Arial" w:cs="Arial"/>
                <w:color w:val="000000"/>
                <w:sz w:val="24"/>
                <w:szCs w:val="24"/>
              </w:rPr>
              <w:t xml:space="preserve"> of nigral dopamine neurons.</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27lo55c4io","properties":{"formattedCitation":"(Erhardt et al., 1998)","plainCitation":"(Erhardt et al., 1998)"},"citationItems":[{"id":746,"uris":["http://zotero.org/users/2505119/items/D8K6R6JT"],"uri":["http://zotero.org/users/2505119/items/D8K6R6JT"],"itemData":{"id":746,"type":"article-journal","title":"Inhibition of firing rate and changes in the firing pattern of nigral dopamine neurons by gamma-hydroxybutyric acid (GHBA) are specifically induced by activation of GABA(B) receptors","container-title":"Naunyn-Schmiedeberg's Archives of Pharmacology","page":"611-619","volume":"357","issue":"6","source":"PubMed","abstract":"Previous studies have shown that administration of gamma-hydroxybutyric acid (GHBA) or the GABA(B) receptor agonist baclofen are associated with a decrease in firing rate, a regularisation of firing pattern and a decrease in burst activity of midbrain dopamine (DA) neurons in the substantia nigra (SN). In the present study we compared the ability of the novel GABA(B) receptor antagonist SCH 50911 and the selective antagonist of GHBA binding sites, NCS-382, to antagonise the effects of baclofen or GHBA, respectively, on the neuronal activity of DA neurons in anaesthetised rats. SCH 50911 (75 mg/kg, i.v.) was found to antagonise the decrease in firing rate, the regularisation of firing rhythm and the decrease of burst activity in DA cells, induced by baclofen (1-32 mg/kg, i.v.) or GHBA (12.5-1600 mg/kg, i.v.). NCS-382 (100 mg/kg, i.v.) did not affect the baclofen-induced changes in neuronal activity. Neither was the drug able to influence the GHBA-induced alterations in firing rate or in burst activity, although NCS-382 to some extent antagonised the regularisation of the firing pattern observed following low doses of GHBA (&lt; or =100 mg/kg). The results of the present study give further support for the notion that the GHBA-induced changes in neuronal activity of nigral dopamine neurons are mediated by stimulation of GABA(B) receptors.","ISSN":"0028-1298","note":"PMID: 9686936","journalAbbreviation":"Naunyn Schmiedebergs Arch. Pharmacol.","language":"eng","author":[{"family":"Erhardt","given":"S."},{"family":"Andersson","given":"B."},{"family":"Nissbrandt","given":"H."},{"family":"Engberg","given":"G."}],"issued":{"date-parts":[["1998",6]]},"PMID":"9686936"}}],"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Erhardt et al., 1998)</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30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 xml:space="preserve">The anxiolytic effect of GHB were reversed by the the benzodiazepine receptor antagonist, flumazenil, but not </w:t>
            </w:r>
            <w:r>
              <w:rPr>
                <w:rFonts w:ascii="Arial" w:hAnsi="Arial" w:cs="Arial"/>
                <w:color w:val="000000"/>
                <w:sz w:val="24"/>
                <w:szCs w:val="24"/>
              </w:rPr>
              <w:t xml:space="preserve">by </w:t>
            </w:r>
            <w:r w:rsidRPr="00061B6F">
              <w:rPr>
                <w:rFonts w:ascii="Arial" w:hAnsi="Arial" w:cs="Arial"/>
                <w:color w:val="000000"/>
                <w:sz w:val="24"/>
                <w:szCs w:val="24"/>
              </w:rPr>
              <w:t>naloxone or NCS-382.</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1d63p0d0e9","properties":{"formattedCitation":"(Schmidt-Mutter et al., 1998)","plainCitation":"(Schmidt-Mutter et al., 1998)"},"citationItems":[{"id":748,"uris":["http://zotero.org/users/2505119/items/U7D2SRX8"],"uri":["http://zotero.org/users/2505119/items/U7D2SRX8"],"itemData":{"id":748,"type":"article-journal","title":"The anxiolytic effect of gamma-hydroxybutyrate in the elevated plus maze is reversed by the benzodiazepine receptor antagonist, flumazenil","container-title":"European Journal of Pharmacology","page":"21-27","volume":"342","issue":"1","source":"PubMed","abstract":"The effects of gamma-hydroxybutyrate (GHB), a product of gamma-aminobutyric acid (GABA) metabolism which possesses neuromodulatory properties in brain, were investigated in the elevated plus maze in rats. The number of entries and the time spent in the open arms of the maze were increased by GHB (50, 150, 250 mg/kg i.p.). This is classically considered as indicative of an anxiolytic effect of the drug. There was no sedative effect at these doses as measured by the spontaneous locomotor activity in the actimeter or the total number of arm entries. The anxiolytic properties of GHB were reversed by neither the GHB receptor antagonist, NCS-382 (6,7,8,9-tetrahydro-5(H)-5-olylidene acetic acid) (300 mg/kg i.p.), nor the opioid receptor antagonist, naloxone (10 mg/kg i.p.). However the anti-anxiety effect of GHB was antagonized by the benzodiazepine receptor antagonist, flumazenil (10 mg/kg i.p.), suggesting an interaction of GHB with the GABA(A) receptor complex which mediates the anti-anxiety effect of benzodiazepines.","ISSN":"0014-2999","note":"PMID: 9544788","journalAbbreviation":"Eur. J. Pharmacol.","language":"eng","author":[{"family":"Schmidt-Mutter","given":"C."},{"family":"Pain","given":"L."},{"family":"Sandner","given":"G."},{"family":"Gobaille","given":"S."},{"family":"Maitre","given":"M."}],"issued":{"date-parts":[["1998",1,19]]},"PMID":"9544788"}}],"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Schmidt-Mutter et al., 1998)</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lastRenderedPageBreak/>
              <w:t>mouse</w:t>
            </w:r>
          </w:p>
        </w:tc>
        <w:tc>
          <w:tcPr>
            <w:tcW w:w="135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50</w:t>
            </w:r>
          </w:p>
        </w:tc>
        <w:tc>
          <w:tcPr>
            <w:tcW w:w="144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shd w:val="clear" w:color="auto" w:fill="FFFFFF"/>
              </w:rPr>
              <w:t>Related to the pathogenesis of absence seizures, baclofen and GHB have different effects on long-term potentiation in the CA1 region of the hippocampus despite a common mode of action on the thalamocortical functions.</w:t>
            </w:r>
          </w:p>
        </w:tc>
        <w:tc>
          <w:tcPr>
            <w:tcW w:w="1710" w:type="dxa"/>
            <w:tcBorders>
              <w:top w:val="nil"/>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2nndtbb2om","properties":{"formattedCitation":"(Aizawa et al., 1997)","plainCitation":"(Aizawa et al., 1997)"},"citationItems":[{"id":750,"uris":["http://zotero.org/users/2505119/items/S3XJCGSI"],"uri":["http://zotero.org/users/2505119/items/S3XJCGSI"],"itemData":{"id":750,"type":"article-journal","title":"Roles of gamma-aminobutyric acidB (GABA B) and gamma-hydroxybutyric acid receptors in hippocampal long-term potentiation and pathogenesis of absence seizures","container-title":"Biological &amp; Pharmaceutical Bulletin","page":"1066-1070","volume":"20","issue":"10","source":"PubMed","abstract":"Experiments were performed to examine the roles of gamma-aminobutyric acid(B) (GABA(B)) and gamma-hydroxybutyric acid (GHB) receptors in long-term potentiation (LTP) of the hippocampal CA1 region in vivo and in the genesis of the spike and wave discharges (SWDs) associated with absence seizures. When tetanic stimulation was delivered to the CA3 region, stable LTP was observed in the CA1 region in saline-treated mice. In mice treated with 5 mg/kg baclofen, the population spike amplitude was significantly potentiated by tetanic stimulation and the degree of potentiation was the same as that induced in saline controls. However, this potentiation decayed to the baseline level about 90 min after stimulation. The decay was reversed by pretreatment with 200 mg/kg P-[3-aminopropyl]-P-diethoxymethylphosphinic acid (CGP 35348), a selective GABA(B) receptor antagonist. In mice treated with 50 mg/kg gamma-butyrolactone (GBL), a prodrug of GHB, stable LTP was observed 90 min after tetanic stimulation and was greater than that in saline controls. GBL-induced potentiation of LTP was antagonized by 50 mg/kg NCS 382, a putative GHB receptor antagonist. Administration of baclofen (20 mg/kg) or GBL (70 mg/kg) induced absence-like seizures associated with 3-6 Hz SWDs, and CGP 35348 suppressed both baclofen- and GBL-induced SWDs. NCS 382 also attenuated SWDs induced by GBL and baclofen. These results suggest that baclofen and GHB have different effects on LTP in the CA1 region of the hippocampus in vivo, although they have a common mode of action on the thalamocortical functions related to the pathogenesis of absence seizures.","ISSN":"0918-6158","note":"PMID: 9353566","journalAbbreviation":"Biol. Pharm. Bull.","language":"eng","author":[{"family":"Aizawa","given":"M."},{"family":"Ito","given":"Y."},{"family":"Fukuda","given":"H."}],"issued":{"date-parts":[["1997",10]]},"PMID":"9353566"}}],"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Aizawa et al., 1997)</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100-500</w:t>
            </w:r>
          </w:p>
        </w:tc>
        <w:tc>
          <w:tcPr>
            <w:tcW w:w="1440" w:type="dxa"/>
            <w:tcBorders>
              <w:top w:val="nil"/>
              <w:left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2E2E2E"/>
                <w:sz w:val="24"/>
                <w:szCs w:val="24"/>
                <w:shd w:val="clear" w:color="auto" w:fill="FFFFFF"/>
              </w:rPr>
              <w:t>NCS-382 was protective against two chemically induced models for absence seizures.</w:t>
            </w:r>
          </w:p>
        </w:tc>
        <w:tc>
          <w:tcPr>
            <w:tcW w:w="1710" w:type="dxa"/>
            <w:tcBorders>
              <w:top w:val="nil"/>
              <w:left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1m6265sd09","properties":{"formattedCitation":"(Snead III, 1996)","plainCitation":"(Snead III, 1996)"},"citationItems":[{"id":752,"uris":["http://zotero.org/users/2505119/items/8BHXJ7A8"],"uri":["http://zotero.org/users/2505119/items/8BHXJ7A8"],"itemData":{"id":752,"type":"article-journal","title":"Antiabsence seizure activity of specific GABAB and γ-hydroxybutyric acid receptor antagonists","container-title":"Pharmacology Biochemistry and Behavior","page":"73-79","volume":"53","issue":"1","source":"ScienceDirect","abstract":"γ-Hydroxybutyric acid (GHB) is a naturally occurring compound that has the ability to induce generalized absence seizures possibly by GABAB-receptor-mediated mechanisms. The object of these experiments was to examine the effectiveness of a range of specific GABAB-receptor agonists and antagonists of varying specificity, as well as the specific GHB-receptor antagonist NCS 382, in two experimental animal models of generalized absence seizures: one in which the seizures are induced by GHB and the other in which the seizures are induced by administration of low-dose (20-mg/kg) pentylenetetrazole. All specific GABAB-receptor antagonists as well as the specific GHB-receptor antagonist produced blockade of experimental absence seizures in both models; pretreatment with GABAB-receptor agonists resulted in generalized absence status epilepticus lasting for hours. These data confirm the concept that specific GABAB-receptor antagonist activity confers antiabsence seizure activity, suggest that the same holds for specific GHB-receptor antagonists, and raise the possibility that both GHB- and GABAB-antagonist drugs have the potential to be useful therapeutic agents in generalized absence seizures.","DOI":"10.1016/0091-3057(95)00200-6","ISSN":"0091-3057","journalAbbreviation":"Pharmacology Biochemistry and Behavior","author":[{"family":"Snead III","given":"O. Carter"}],"issued":{"date-parts":[["1996",1]]},"accessed":{"date-parts":[["2016",1,12]],"season":"17:30:19"}}}],"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Snead III, 1996)</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nil"/>
              <w:left w:val="nil"/>
              <w:bottom w:val="single" w:sz="4" w:space="0" w:color="auto"/>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rat</w:t>
            </w:r>
          </w:p>
        </w:tc>
        <w:tc>
          <w:tcPr>
            <w:tcW w:w="1350" w:type="dxa"/>
            <w:tcBorders>
              <w:top w:val="nil"/>
              <w:left w:val="nil"/>
              <w:bottom w:val="single" w:sz="4" w:space="0" w:color="auto"/>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12.5, 25, 50</w:t>
            </w:r>
          </w:p>
        </w:tc>
        <w:tc>
          <w:tcPr>
            <w:tcW w:w="1440" w:type="dxa"/>
            <w:tcBorders>
              <w:top w:val="nil"/>
              <w:left w:val="nil"/>
              <w:bottom w:val="single" w:sz="4" w:space="0" w:color="auto"/>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i.p.</w:t>
            </w:r>
          </w:p>
        </w:tc>
        <w:tc>
          <w:tcPr>
            <w:tcW w:w="5580" w:type="dxa"/>
            <w:tcBorders>
              <w:top w:val="nil"/>
              <w:left w:val="nil"/>
              <w:bottom w:val="single" w:sz="4" w:space="0" w:color="auto"/>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t>Blockade of the discriminative stimulus effects of gamma-hydroxybutyric acid (GHB) by the GHB receptor antagonist NCS-382.</w:t>
            </w:r>
          </w:p>
        </w:tc>
        <w:tc>
          <w:tcPr>
            <w:tcW w:w="1710" w:type="dxa"/>
            <w:tcBorders>
              <w:top w:val="nil"/>
              <w:left w:val="nil"/>
              <w:bottom w:val="single" w:sz="4" w:space="0" w:color="auto"/>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r w:rsidRPr="00061B6F">
              <w:rPr>
                <w:rFonts w:ascii="Arial" w:hAnsi="Arial" w:cs="Arial"/>
                <w:color w:val="000000"/>
                <w:sz w:val="24"/>
                <w:szCs w:val="24"/>
              </w:rPr>
              <w:fldChar w:fldCharType="begin"/>
            </w:r>
            <w:r w:rsidRPr="00061B6F">
              <w:rPr>
                <w:rFonts w:ascii="Arial" w:hAnsi="Arial" w:cs="Arial"/>
                <w:color w:val="000000"/>
                <w:sz w:val="24"/>
                <w:szCs w:val="24"/>
              </w:rPr>
              <w:instrText xml:space="preserve"> ADDIN ZOTERO_ITEM CSL_CITATION {"citationID":"1d0icnmao5","properties":{"formattedCitation":"(Colombo et al., 1995)","plainCitation":"(Colombo et al., 1995)"},"citationItems":[{"id":755,"uris":["http://zotero.org/users/2505119/items/452IA8BR"],"uri":["http://zotero.org/users/2505119/items/452IA8BR"],"itemData":{"id":755,"type":"article-journal","title":"Blockade of the discriminative stimulus effects of gamma-hydroxybutyric acid (GHB) by the GHB receptor antagonist NCS-382","container-title":"Physiology &amp; Behavior","page":"587-590","volume":"58","issue":"3","source":"PubMed","abstract":"The present study was designed to assess the ability of the newly synthetized, selective gamma-hydroxybutyric acid (GHB) receptor antagonist, NCS-382, in blocking the discriminative stimulus effects of GHB in a T-maze, food-reinforced drug discrimination procedure. Two groups of rats were trained to run the left arm of the maze 30 min after the i.g. administration of either 300 or 700 mg/kg GHB and the right arm after water. Once discrimination was acquired, combination of different doses of NCS-382 (0, 12.5, 25.0 and 50.0 mg/kg, IP) and GHB training doses were tested for blockade of GHB discrimination. NCS-382 dose-dependently blocked GHB-appropriate responding in both the 300 and 700 mg/kg GHB rat groups. The results of the present study indicate that the discriminative stimulus properties of GHB are mediated via stimulation of GHB receptors.","ISSN":"0031-9384","note":"PMID: 8587968","journalAbbreviation":"Physiol. Behav.","language":"eng","author":[{"family":"Colombo","given":"G."},{"family":"Agabio","given":"R."},{"family":"Bourguignon","given":"J."},{"family":"Fadda","given":"F."},{"family":"Lobina","given":"C."},{"family":"Maitre","given":"M."},{"family":"Reali","given":"R."},{"family":"Schmitt","given":"M."},{"family":"Gessa","given":"G. L."}],"issued":{"date-parts":[["1995",9]]},"PMID":"8587968"}}],"schema":"https://github.com/citation-style-language/schema/raw/master/csl-citation.json"} </w:instrText>
            </w:r>
            <w:r w:rsidRPr="00061B6F">
              <w:rPr>
                <w:rFonts w:ascii="Arial" w:hAnsi="Arial" w:cs="Arial"/>
                <w:color w:val="000000"/>
                <w:sz w:val="24"/>
                <w:szCs w:val="24"/>
              </w:rPr>
              <w:fldChar w:fldCharType="separate"/>
            </w:r>
            <w:r w:rsidRPr="00061B6F">
              <w:rPr>
                <w:rFonts w:ascii="Arial" w:hAnsi="Arial" w:cs="Arial"/>
                <w:sz w:val="24"/>
                <w:szCs w:val="24"/>
              </w:rPr>
              <w:t>(Colombo et al., 1995)</w:t>
            </w:r>
            <w:r w:rsidRPr="00061B6F">
              <w:rPr>
                <w:rFonts w:ascii="Arial" w:hAnsi="Arial" w:cs="Arial"/>
                <w:color w:val="000000"/>
                <w:sz w:val="24"/>
                <w:szCs w:val="24"/>
              </w:rPr>
              <w:fldChar w:fldCharType="end"/>
            </w:r>
          </w:p>
        </w:tc>
      </w:tr>
      <w:tr w:rsidR="00E56DB2" w:rsidRPr="00061B6F" w:rsidTr="000E1A28">
        <w:trPr>
          <w:trHeight w:val="290"/>
        </w:trPr>
        <w:tc>
          <w:tcPr>
            <w:tcW w:w="900" w:type="dxa"/>
            <w:tcBorders>
              <w:top w:val="single" w:sz="4" w:space="0" w:color="auto"/>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p>
        </w:tc>
        <w:tc>
          <w:tcPr>
            <w:tcW w:w="1350" w:type="dxa"/>
            <w:tcBorders>
              <w:top w:val="single" w:sz="4" w:space="0" w:color="auto"/>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p>
        </w:tc>
        <w:tc>
          <w:tcPr>
            <w:tcW w:w="1440" w:type="dxa"/>
            <w:tcBorders>
              <w:top w:val="single" w:sz="4" w:space="0" w:color="auto"/>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p>
        </w:tc>
        <w:tc>
          <w:tcPr>
            <w:tcW w:w="5580" w:type="dxa"/>
            <w:tcBorders>
              <w:top w:val="single" w:sz="4" w:space="0" w:color="auto"/>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p>
        </w:tc>
        <w:tc>
          <w:tcPr>
            <w:tcW w:w="1710" w:type="dxa"/>
            <w:tcBorders>
              <w:top w:val="single" w:sz="4" w:space="0" w:color="auto"/>
              <w:left w:val="nil"/>
              <w:bottom w:val="nil"/>
              <w:right w:val="nil"/>
            </w:tcBorders>
          </w:tcPr>
          <w:p w:rsidR="00E56DB2" w:rsidRPr="00061B6F" w:rsidRDefault="00E56DB2" w:rsidP="000E1A28">
            <w:pPr>
              <w:autoSpaceDE w:val="0"/>
              <w:autoSpaceDN w:val="0"/>
              <w:adjustRightInd w:val="0"/>
              <w:spacing w:after="0" w:line="240" w:lineRule="auto"/>
              <w:rPr>
                <w:rFonts w:ascii="Arial" w:hAnsi="Arial" w:cs="Arial"/>
                <w:color w:val="000000"/>
                <w:sz w:val="24"/>
                <w:szCs w:val="24"/>
              </w:rPr>
            </w:pPr>
          </w:p>
        </w:tc>
      </w:tr>
    </w:tbl>
    <w:p w:rsidR="00E56DB2" w:rsidRPr="00061B6F" w:rsidRDefault="00E56DB2" w:rsidP="00E56DB2">
      <w:pPr>
        <w:spacing w:after="0" w:line="240" w:lineRule="auto"/>
        <w:rPr>
          <w:rFonts w:ascii="Arial" w:hAnsi="Arial" w:cs="Arial"/>
          <w:sz w:val="24"/>
          <w:szCs w:val="24"/>
        </w:rPr>
      </w:pPr>
      <w:r w:rsidRPr="00061B6F">
        <w:rPr>
          <w:rFonts w:ascii="Arial" w:hAnsi="Arial" w:cs="Arial"/>
          <w:sz w:val="24"/>
          <w:szCs w:val="24"/>
        </w:rPr>
        <w:t>Intracerebroventricularly, i.c.v; intrathecally, i.t.; intragastric, i.g.;  not specified, ns; intramuscular, im; gamma-butyric acid, GHB; gamma-but</w:t>
      </w:r>
      <w:r>
        <w:rPr>
          <w:rFonts w:ascii="Arial" w:hAnsi="Arial" w:cs="Arial"/>
          <w:sz w:val="24"/>
          <w:szCs w:val="24"/>
        </w:rPr>
        <w:t>yro</w:t>
      </w:r>
      <w:r w:rsidRPr="00061B6F">
        <w:rPr>
          <w:rFonts w:ascii="Arial" w:hAnsi="Arial" w:cs="Arial"/>
          <w:sz w:val="24"/>
          <w:szCs w:val="24"/>
        </w:rPr>
        <w:t xml:space="preserve">lactone (GHB prodrug), GBL; </w:t>
      </w:r>
    </w:p>
    <w:p w:rsidR="00E56DB2" w:rsidRPr="00061B6F" w:rsidRDefault="00E56DB2" w:rsidP="00E56DB2">
      <w:pPr>
        <w:spacing w:after="0" w:line="240" w:lineRule="auto"/>
        <w:rPr>
          <w:rFonts w:ascii="Arial" w:hAnsi="Arial" w:cs="Arial"/>
          <w:sz w:val="24"/>
          <w:szCs w:val="24"/>
        </w:rPr>
      </w:pPr>
      <w:r w:rsidRPr="00061B6F">
        <w:rPr>
          <w:rFonts w:ascii="Arial" w:hAnsi="Arial" w:cs="Arial"/>
          <w:sz w:val="24"/>
          <w:szCs w:val="24"/>
          <w:vertAlign w:val="superscript"/>
        </w:rPr>
        <w:t>a</w:t>
      </w:r>
      <w:r w:rsidRPr="00061B6F">
        <w:rPr>
          <w:rFonts w:ascii="Arial" w:hAnsi="Arial" w:cs="Arial"/>
          <w:sz w:val="24"/>
          <w:szCs w:val="24"/>
        </w:rPr>
        <w:t xml:space="preserve"> unless otherwise denoted. </w:t>
      </w:r>
    </w:p>
    <w:p w:rsidR="00E56DB2" w:rsidRDefault="00E56DB2" w:rsidP="00E56DB2">
      <w:pPr>
        <w:rPr>
          <w:rFonts w:ascii="Arial" w:eastAsia="Arial" w:hAnsi="Arial" w:cs="Arial"/>
          <w:sz w:val="24"/>
          <w:szCs w:val="24"/>
        </w:rPr>
      </w:pPr>
    </w:p>
    <w:p w:rsidR="00E56DB2" w:rsidRPr="00E56DB2" w:rsidRDefault="00E56DB2" w:rsidP="00E56DB2">
      <w:pPr>
        <w:rPr>
          <w:rFonts w:ascii="Arial" w:eastAsia="Arial" w:hAnsi="Arial" w:cs="Arial"/>
          <w:sz w:val="24"/>
          <w:szCs w:val="24"/>
        </w:rPr>
      </w:pPr>
      <w:r w:rsidRPr="00061B6F">
        <w:rPr>
          <w:rFonts w:ascii="Arial" w:eastAsia="Arial" w:hAnsi="Arial" w:cs="Arial"/>
          <w:b/>
          <w:caps/>
          <w:sz w:val="24"/>
          <w:szCs w:val="24"/>
        </w:rPr>
        <w:t>References</w:t>
      </w:r>
    </w:p>
    <w:p w:rsidR="00E56DB2" w:rsidRPr="00061B6F" w:rsidRDefault="00E56DB2" w:rsidP="00E56DB2">
      <w:pPr>
        <w:pStyle w:val="Bibliography"/>
        <w:rPr>
          <w:rFonts w:ascii="Arial" w:hAnsi="Arial" w:cs="Arial"/>
          <w:sz w:val="24"/>
          <w:szCs w:val="24"/>
        </w:rPr>
      </w:pPr>
      <w:r w:rsidRPr="00061B6F">
        <w:rPr>
          <w:rFonts w:ascii="Arial" w:eastAsia="Arial" w:hAnsi="Arial" w:cs="Arial"/>
          <w:sz w:val="24"/>
          <w:szCs w:val="24"/>
        </w:rPr>
        <w:fldChar w:fldCharType="begin"/>
      </w:r>
      <w:r w:rsidRPr="00061B6F">
        <w:rPr>
          <w:rFonts w:ascii="Arial" w:eastAsia="Arial" w:hAnsi="Arial" w:cs="Arial"/>
          <w:sz w:val="24"/>
          <w:szCs w:val="24"/>
        </w:rPr>
        <w:instrText xml:space="preserve"> ADDIN ZOTERO_BIBL {"custom":[]} CSL_BIBLIOGRAPHY </w:instrText>
      </w:r>
      <w:r w:rsidRPr="00061B6F">
        <w:rPr>
          <w:rFonts w:ascii="Arial" w:eastAsia="Arial" w:hAnsi="Arial" w:cs="Arial"/>
          <w:sz w:val="24"/>
          <w:szCs w:val="24"/>
        </w:rPr>
        <w:fldChar w:fldCharType="separate"/>
      </w:r>
      <w:r w:rsidRPr="00061B6F">
        <w:rPr>
          <w:rFonts w:ascii="Arial" w:hAnsi="Arial" w:cs="Arial"/>
          <w:sz w:val="24"/>
          <w:szCs w:val="24"/>
        </w:rPr>
        <w:t xml:space="preserve">Aizawa, M., Ito, Y., and Fukuda, H. (1997). Roles of gamma-aminobutyric acidB (GABA B) and gamma-hydroxybutyric acid receptors in hippocampal long-term potentiation and pathogenesis of absence seizures. Biol. Pharm. Bull. </w:t>
      </w:r>
      <w:r w:rsidRPr="00061B6F">
        <w:rPr>
          <w:rFonts w:ascii="Arial" w:hAnsi="Arial" w:cs="Arial"/>
          <w:i/>
          <w:iCs/>
          <w:sz w:val="24"/>
          <w:szCs w:val="24"/>
        </w:rPr>
        <w:t>20</w:t>
      </w:r>
      <w:r w:rsidRPr="00061B6F">
        <w:rPr>
          <w:rFonts w:ascii="Arial" w:hAnsi="Arial" w:cs="Arial"/>
          <w:sz w:val="24"/>
          <w:szCs w:val="24"/>
        </w:rPr>
        <w:t>: 1066–1070.</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Baker, L.E., Searcy, G.D., Pynnonen, D.M., and Poling, A. (2008). Differentiating the discriminative stimulus effects of gamma-hydroxybutyrate and ethanol in a three-choice drug discrimination procedure in rats. Pharmacol. Biochem. Behav. </w:t>
      </w:r>
      <w:r w:rsidRPr="00061B6F">
        <w:rPr>
          <w:rFonts w:ascii="Arial" w:hAnsi="Arial" w:cs="Arial"/>
          <w:i/>
          <w:iCs/>
          <w:sz w:val="24"/>
          <w:szCs w:val="24"/>
        </w:rPr>
        <w:t>89</w:t>
      </w:r>
      <w:r w:rsidRPr="00061B6F">
        <w:rPr>
          <w:rFonts w:ascii="Arial" w:hAnsi="Arial" w:cs="Arial"/>
          <w:sz w:val="24"/>
          <w:szCs w:val="24"/>
        </w:rPr>
        <w:t>: 598–607.</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Baker, L.E., Tilburg, T.J.V., Brandt, A.E., and Poling, A. (2005). Discriminative stimulus effects of gamma-hydroxybutyrate (GHB) and its metabolic precursor, gamma-butyrolactone (GBL) in rats. Psychopharmacology (Berl.) </w:t>
      </w:r>
      <w:r w:rsidRPr="00061B6F">
        <w:rPr>
          <w:rFonts w:ascii="Arial" w:hAnsi="Arial" w:cs="Arial"/>
          <w:i/>
          <w:iCs/>
          <w:sz w:val="24"/>
          <w:szCs w:val="24"/>
        </w:rPr>
        <w:t>181</w:t>
      </w:r>
      <w:r w:rsidRPr="00061B6F">
        <w:rPr>
          <w:rFonts w:ascii="Arial" w:hAnsi="Arial" w:cs="Arial"/>
          <w:sz w:val="24"/>
          <w:szCs w:val="24"/>
        </w:rPr>
        <w:t>: 458–466.</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Barbaccia, M.L., Colombo, G., Affricano, D., Carai, M. a. M., Vacca, G., Melis, S., et al. (2002). GABA(B) receptor-mediated increase of neurosteroids by gamma-hydroxybutyric acid. Neuropharmacology </w:t>
      </w:r>
      <w:r w:rsidRPr="00061B6F">
        <w:rPr>
          <w:rFonts w:ascii="Arial" w:hAnsi="Arial" w:cs="Arial"/>
          <w:i/>
          <w:iCs/>
          <w:sz w:val="24"/>
          <w:szCs w:val="24"/>
        </w:rPr>
        <w:t>42</w:t>
      </w:r>
      <w:r w:rsidRPr="00061B6F">
        <w:rPr>
          <w:rFonts w:ascii="Arial" w:hAnsi="Arial" w:cs="Arial"/>
          <w:sz w:val="24"/>
          <w:szCs w:val="24"/>
        </w:rPr>
        <w:t>: 782–791.</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Carai, M.A., Colombo, G., Brunetti, G., Melis, S., Serra, S., Vacca, G., et al. (2001). Role of GABA(B) receptors in the sedative/hypnotic effect of gamma-hydroxybutyric acid. Eur. J. Pharmacol. </w:t>
      </w:r>
      <w:r w:rsidRPr="00061B6F">
        <w:rPr>
          <w:rFonts w:ascii="Arial" w:hAnsi="Arial" w:cs="Arial"/>
          <w:i/>
          <w:iCs/>
          <w:sz w:val="24"/>
          <w:szCs w:val="24"/>
        </w:rPr>
        <w:t>428</w:t>
      </w:r>
      <w:r w:rsidRPr="00061B6F">
        <w:rPr>
          <w:rFonts w:ascii="Arial" w:hAnsi="Arial" w:cs="Arial"/>
          <w:sz w:val="24"/>
          <w:szCs w:val="24"/>
        </w:rPr>
        <w:t>: 315–321.</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Carai, M.A.M., Agabio, R., Lobina, C., Reali, R., Vacca, G., Colombo, G., et al. (2002a). GABA(B)-receptor mediation of the inhibitory effect of gamma-hydroxybutyric acid on intestinal motility in mice. Life Sci. </w:t>
      </w:r>
      <w:r w:rsidRPr="00061B6F">
        <w:rPr>
          <w:rFonts w:ascii="Arial" w:hAnsi="Arial" w:cs="Arial"/>
          <w:i/>
          <w:iCs/>
          <w:sz w:val="24"/>
          <w:szCs w:val="24"/>
        </w:rPr>
        <w:t>70</w:t>
      </w:r>
      <w:r w:rsidRPr="00061B6F">
        <w:rPr>
          <w:rFonts w:ascii="Arial" w:hAnsi="Arial" w:cs="Arial"/>
          <w:sz w:val="24"/>
          <w:szCs w:val="24"/>
        </w:rPr>
        <w:t>: 3059–3067.</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Carai, M.A.M., Colombo, G., and Gessa, G.L. (2005). Resuscitative effect of a gamma-aminobutyric acid B receptor antagonist on gamma-hydroxybutyric acid mortality in mice. Ann. Emerg. Med. </w:t>
      </w:r>
      <w:r w:rsidRPr="00061B6F">
        <w:rPr>
          <w:rFonts w:ascii="Arial" w:hAnsi="Arial" w:cs="Arial"/>
          <w:i/>
          <w:iCs/>
          <w:sz w:val="24"/>
          <w:szCs w:val="24"/>
        </w:rPr>
        <w:t>45</w:t>
      </w:r>
      <w:r w:rsidRPr="00061B6F">
        <w:rPr>
          <w:rFonts w:ascii="Arial" w:hAnsi="Arial" w:cs="Arial"/>
          <w:sz w:val="24"/>
          <w:szCs w:val="24"/>
        </w:rPr>
        <w:t>: 614–619.</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lastRenderedPageBreak/>
        <w:t xml:space="preserve">Carai, M.A.M., Colombo, G., Reali, R., Serra, S., Mocci, I., Castelli, M.P., et al. (2002b). Central effects of 1,4-butanediol are mediated by GABAB receptors via its conversion into γ-hydroxybutyric acid. Eur. J. Pharmacol. </w:t>
      </w:r>
      <w:r w:rsidRPr="00061B6F">
        <w:rPr>
          <w:rFonts w:ascii="Arial" w:hAnsi="Arial" w:cs="Arial"/>
          <w:i/>
          <w:iCs/>
          <w:sz w:val="24"/>
          <w:szCs w:val="24"/>
        </w:rPr>
        <w:t>441</w:t>
      </w:r>
      <w:r w:rsidRPr="00061B6F">
        <w:rPr>
          <w:rFonts w:ascii="Arial" w:hAnsi="Arial" w:cs="Arial"/>
          <w:sz w:val="24"/>
          <w:szCs w:val="24"/>
        </w:rPr>
        <w:t>: 157–163.</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Carter, L.P., Flores, L.R., Wu, H., Chen, W., Unzeitig, A.W., Coop, A., et al. (2003). The role of GABAB receptors in the discriminative stimulus effects of gamma-hydroxybutyrate in rats: time course and antagonism studies. J. Pharmacol. Exp. Ther. </w:t>
      </w:r>
      <w:r w:rsidRPr="00061B6F">
        <w:rPr>
          <w:rFonts w:ascii="Arial" w:hAnsi="Arial" w:cs="Arial"/>
          <w:i/>
          <w:iCs/>
          <w:sz w:val="24"/>
          <w:szCs w:val="24"/>
        </w:rPr>
        <w:t>305</w:t>
      </w:r>
      <w:r w:rsidRPr="00061B6F">
        <w:rPr>
          <w:rFonts w:ascii="Arial" w:hAnsi="Arial" w:cs="Arial"/>
          <w:sz w:val="24"/>
          <w:szCs w:val="24"/>
        </w:rPr>
        <w:t>: 668–674.</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Carter, L.P., Wu, H., Chen, W., Cruz, C.M., Lamb, R.J., Koek, W., et al. (2004). Effects of γ-Hydroxybutyrate (GHB) on Schedule-Controlled Responding in Rats: Role of GHB and GABAB Receptors. J. Pharmacol. Exp. Ther. </w:t>
      </w:r>
      <w:r w:rsidRPr="00061B6F">
        <w:rPr>
          <w:rFonts w:ascii="Arial" w:hAnsi="Arial" w:cs="Arial"/>
          <w:i/>
          <w:iCs/>
          <w:sz w:val="24"/>
          <w:szCs w:val="24"/>
        </w:rPr>
        <w:t>308</w:t>
      </w:r>
      <w:r w:rsidRPr="00061B6F">
        <w:rPr>
          <w:rFonts w:ascii="Arial" w:hAnsi="Arial" w:cs="Arial"/>
          <w:sz w:val="24"/>
          <w:szCs w:val="24"/>
        </w:rPr>
        <w:t>: 182–188.</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Colombo, G., Agabio, R., Bourguignon, J., Fadda, F., Lobina, C., Maitre, M., et al. (1995). Blockade of the discriminative stimulus effects of gamma-hydroxybutyric acid (GHB) by the GHB receptor antagonist NCS-382. Physiol. Behav. </w:t>
      </w:r>
      <w:r w:rsidRPr="00061B6F">
        <w:rPr>
          <w:rFonts w:ascii="Arial" w:hAnsi="Arial" w:cs="Arial"/>
          <w:i/>
          <w:iCs/>
          <w:sz w:val="24"/>
          <w:szCs w:val="24"/>
        </w:rPr>
        <w:t>58</w:t>
      </w:r>
      <w:r w:rsidRPr="00061B6F">
        <w:rPr>
          <w:rFonts w:ascii="Arial" w:hAnsi="Arial" w:cs="Arial"/>
          <w:sz w:val="24"/>
          <w:szCs w:val="24"/>
        </w:rPr>
        <w:t>: 587–590.</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Colombo, G., Agabio, R., Bourguignon, J.-J., Lobina, C., Loche, A., Maitre, M., et al. (1999). Reduction of Blood Ethanol Levels by the Gamma-Hydroxybutyric Acid Receptor Antagonist, NCS-382. Alcohol </w:t>
      </w:r>
      <w:r w:rsidRPr="00061B6F">
        <w:rPr>
          <w:rFonts w:ascii="Arial" w:hAnsi="Arial" w:cs="Arial"/>
          <w:i/>
          <w:iCs/>
          <w:sz w:val="24"/>
          <w:szCs w:val="24"/>
        </w:rPr>
        <w:t>17</w:t>
      </w:r>
      <w:r w:rsidRPr="00061B6F">
        <w:rPr>
          <w:rFonts w:ascii="Arial" w:hAnsi="Arial" w:cs="Arial"/>
          <w:sz w:val="24"/>
          <w:szCs w:val="24"/>
        </w:rPr>
        <w:t>: 93–95.</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Erhardt, S., Andersson, B., Nissbrandt, H., and Engberg, G. (1998). Inhibition of firing rate and changes in the firing pattern of nigral dopamine neurons by gamma-hydroxybutyric acid (GHBA) are specifically induced by activation of GABA(B) receptors. Naunyn. Schmiedebergs Arch. Pharmacol. </w:t>
      </w:r>
      <w:r w:rsidRPr="00061B6F">
        <w:rPr>
          <w:rFonts w:ascii="Arial" w:hAnsi="Arial" w:cs="Arial"/>
          <w:i/>
          <w:iCs/>
          <w:sz w:val="24"/>
          <w:szCs w:val="24"/>
        </w:rPr>
        <w:t>357</w:t>
      </w:r>
      <w:r w:rsidRPr="00061B6F">
        <w:rPr>
          <w:rFonts w:ascii="Arial" w:hAnsi="Arial" w:cs="Arial"/>
          <w:sz w:val="24"/>
          <w:szCs w:val="24"/>
        </w:rPr>
        <w:t>: 611–619.</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Gobaille, S., Hechler, V., Andriamampandry, C., Kemmel, V., and Maitre, M. (1999). γ-Hydroxybutyrate Modulates Synthesis and Extracellular Concentration of γ-Aminobutyric Acid in Discrete Rat Brain Regions In Vivo. J. Pharmacol. Exp. Ther. </w:t>
      </w:r>
      <w:r w:rsidRPr="00061B6F">
        <w:rPr>
          <w:rFonts w:ascii="Arial" w:hAnsi="Arial" w:cs="Arial"/>
          <w:i/>
          <w:iCs/>
          <w:sz w:val="24"/>
          <w:szCs w:val="24"/>
        </w:rPr>
        <w:t>290</w:t>
      </w:r>
      <w:r w:rsidRPr="00061B6F">
        <w:rPr>
          <w:rFonts w:ascii="Arial" w:hAnsi="Arial" w:cs="Arial"/>
          <w:sz w:val="24"/>
          <w:szCs w:val="24"/>
        </w:rPr>
        <w:t>: 303–309.</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Gobaille, S., Schleef, C., Hechler, V., Viry, S., Aunis, D., and Maitre, M. (2002). Gamma-hydroxybutyrate increases tryptophan availability and potentiates serotonin turnover in rat brain. Life Sci. </w:t>
      </w:r>
      <w:r w:rsidRPr="00061B6F">
        <w:rPr>
          <w:rFonts w:ascii="Arial" w:hAnsi="Arial" w:cs="Arial"/>
          <w:i/>
          <w:iCs/>
          <w:sz w:val="24"/>
          <w:szCs w:val="24"/>
        </w:rPr>
        <w:t>70</w:t>
      </w:r>
      <w:r w:rsidRPr="00061B6F">
        <w:rPr>
          <w:rFonts w:ascii="Arial" w:hAnsi="Arial" w:cs="Arial"/>
          <w:sz w:val="24"/>
          <w:szCs w:val="24"/>
        </w:rPr>
        <w:t>: 2101–2112.</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Goodwin, A.K., Froestl, W., and Weerts, E.M. (2005). Involvement of gamma-hydroxybutyrate (GHB) and GABA-B receptors in the acute behavioral effects of GHB in baboons. Psychopharmacology (Berl.) </w:t>
      </w:r>
      <w:r w:rsidRPr="00061B6F">
        <w:rPr>
          <w:rFonts w:ascii="Arial" w:hAnsi="Arial" w:cs="Arial"/>
          <w:i/>
          <w:iCs/>
          <w:sz w:val="24"/>
          <w:szCs w:val="24"/>
        </w:rPr>
        <w:t>180</w:t>
      </w:r>
      <w:r w:rsidRPr="00061B6F">
        <w:rPr>
          <w:rFonts w:ascii="Arial" w:hAnsi="Arial" w:cs="Arial"/>
          <w:sz w:val="24"/>
          <w:szCs w:val="24"/>
        </w:rPr>
        <w:t>: 342–351.</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Gupta, M., Greven, R., Jansen, E.E.W., Jakobs, C., Hogema, B.M., Froestl, W., et al. (2002). Therapeutic intervention in mice deficient for succinate semialdehyde dehydrogenase (gamma-hydroxybutyric aciduria). J. Pharmacol. Exp. Ther. </w:t>
      </w:r>
      <w:r w:rsidRPr="00061B6F">
        <w:rPr>
          <w:rFonts w:ascii="Arial" w:hAnsi="Arial" w:cs="Arial"/>
          <w:i/>
          <w:iCs/>
          <w:sz w:val="24"/>
          <w:szCs w:val="24"/>
        </w:rPr>
        <w:t>302</w:t>
      </w:r>
      <w:r w:rsidRPr="00061B6F">
        <w:rPr>
          <w:rFonts w:ascii="Arial" w:hAnsi="Arial" w:cs="Arial"/>
          <w:sz w:val="24"/>
          <w:szCs w:val="24"/>
        </w:rPr>
        <w:t>: 180–187.</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Hicks, A.R., Kapusta, D.R., and Varner, K.J. (2004). Mechanisms underlying the sympathomimetic cardiovascular responses elicited by gamma-hydroxybutyrate. J. Cardiovasc. Pharmacol. </w:t>
      </w:r>
      <w:r w:rsidRPr="00061B6F">
        <w:rPr>
          <w:rFonts w:ascii="Arial" w:hAnsi="Arial" w:cs="Arial"/>
          <w:i/>
          <w:iCs/>
          <w:sz w:val="24"/>
          <w:szCs w:val="24"/>
        </w:rPr>
        <w:t>44</w:t>
      </w:r>
      <w:r w:rsidRPr="00061B6F">
        <w:rPr>
          <w:rFonts w:ascii="Arial" w:hAnsi="Arial" w:cs="Arial"/>
          <w:sz w:val="24"/>
          <w:szCs w:val="24"/>
        </w:rPr>
        <w:t>: 631–638.</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lastRenderedPageBreak/>
        <w:t xml:space="preserve">Koek, W., Carter, L.P., Lamb, R.J., Chen, W., Wu, H., Coop, A., et al. (2005). Discriminative Stimulus Effects of γ-Hydroxybutyrate (GHB) in Rats Discriminating GHB from Baclofen and Diazepam. J. Pharmacol. Exp. Ther. </w:t>
      </w:r>
      <w:r w:rsidRPr="00061B6F">
        <w:rPr>
          <w:rFonts w:ascii="Arial" w:hAnsi="Arial" w:cs="Arial"/>
          <w:i/>
          <w:iCs/>
          <w:sz w:val="24"/>
          <w:szCs w:val="24"/>
        </w:rPr>
        <w:t>314</w:t>
      </w:r>
      <w:r w:rsidRPr="00061B6F">
        <w:rPr>
          <w:rFonts w:ascii="Arial" w:hAnsi="Arial" w:cs="Arial"/>
          <w:sz w:val="24"/>
          <w:szCs w:val="24"/>
        </w:rPr>
        <w:t>: 170–179.</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Koek, W., Carter, L.P., Wu, H., Coop, A., and France, C.P. (2006). Discriminative stimulus effects of flumazenil: perceptual masking by baclofen, and lack of substitution with gamma-hydroxybutyrate and its precursors 1,4-butanediol and gamma-butyrolactone. Behav. Pharmacol. </w:t>
      </w:r>
      <w:r w:rsidRPr="00061B6F">
        <w:rPr>
          <w:rFonts w:ascii="Arial" w:hAnsi="Arial" w:cs="Arial"/>
          <w:i/>
          <w:iCs/>
          <w:sz w:val="24"/>
          <w:szCs w:val="24"/>
        </w:rPr>
        <w:t>17</w:t>
      </w:r>
      <w:r w:rsidRPr="00061B6F">
        <w:rPr>
          <w:rFonts w:ascii="Arial" w:hAnsi="Arial" w:cs="Arial"/>
          <w:sz w:val="24"/>
          <w:szCs w:val="24"/>
        </w:rPr>
        <w:t>: 239–247.</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Lamb, R.J., Munn, J., Duiker, N.J., Coop, A., Wu, H., Koek, W., et al. (2003). Interactions of γ-hydroxy butyrate with ethanol and NCS 382. Eur. J. Pharmacol. </w:t>
      </w:r>
      <w:r w:rsidRPr="00061B6F">
        <w:rPr>
          <w:rFonts w:ascii="Arial" w:hAnsi="Arial" w:cs="Arial"/>
          <w:i/>
          <w:iCs/>
          <w:sz w:val="24"/>
          <w:szCs w:val="24"/>
        </w:rPr>
        <w:t>470</w:t>
      </w:r>
      <w:r w:rsidRPr="00061B6F">
        <w:rPr>
          <w:rFonts w:ascii="Arial" w:hAnsi="Arial" w:cs="Arial"/>
          <w:sz w:val="24"/>
          <w:szCs w:val="24"/>
        </w:rPr>
        <w:t>: 157–162.</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Martellotta, M.C., Cossu, G., Fattore, L., Gessa, G.L., and Fratta, W. (1998). Intravenous self-administration of gamma-hydroxybutyric acid in drug-naive mice. Eur. Neuropsychopharmacol. J. Eur. Coll. Neuropsychopharmacol. </w:t>
      </w:r>
      <w:r w:rsidRPr="00061B6F">
        <w:rPr>
          <w:rFonts w:ascii="Arial" w:hAnsi="Arial" w:cs="Arial"/>
          <w:i/>
          <w:iCs/>
          <w:sz w:val="24"/>
          <w:szCs w:val="24"/>
        </w:rPr>
        <w:t>8</w:t>
      </w:r>
      <w:r w:rsidRPr="00061B6F">
        <w:rPr>
          <w:rFonts w:ascii="Arial" w:hAnsi="Arial" w:cs="Arial"/>
          <w:sz w:val="24"/>
          <w:szCs w:val="24"/>
        </w:rPr>
        <w:t>: 293–296.</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Nava, F., Carta, G., Bortolato, M., and Gessa, G.L. (2001). gamma-Hydroxybutyric acid and baclofen decrease extracellular acetylcholine levels in the hippocampus via GABA(B) receptors. Eur. J. Pharmacol. </w:t>
      </w:r>
      <w:r w:rsidRPr="00061B6F">
        <w:rPr>
          <w:rFonts w:ascii="Arial" w:hAnsi="Arial" w:cs="Arial"/>
          <w:i/>
          <w:iCs/>
          <w:sz w:val="24"/>
          <w:szCs w:val="24"/>
        </w:rPr>
        <w:t>430</w:t>
      </w:r>
      <w:r w:rsidRPr="00061B6F">
        <w:rPr>
          <w:rFonts w:ascii="Arial" w:hAnsi="Arial" w:cs="Arial"/>
          <w:sz w:val="24"/>
          <w:szCs w:val="24"/>
        </w:rPr>
        <w:t>: 261–263.</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Pedraza, C., García, F.B., and Navarro, J.F. (2009). Neurotoxic effects induced by gammahydroxybutyric acid (GHB) in male rats. Int. J. Neuropsychopharmacol. </w:t>
      </w:r>
      <w:r w:rsidRPr="00061B6F">
        <w:rPr>
          <w:rFonts w:ascii="Arial" w:hAnsi="Arial" w:cs="Arial"/>
          <w:i/>
          <w:iCs/>
          <w:sz w:val="24"/>
          <w:szCs w:val="24"/>
        </w:rPr>
        <w:t>12</w:t>
      </w:r>
      <w:r w:rsidRPr="00061B6F">
        <w:rPr>
          <w:rFonts w:ascii="Arial" w:hAnsi="Arial" w:cs="Arial"/>
          <w:sz w:val="24"/>
          <w:szCs w:val="24"/>
        </w:rPr>
        <w:t>: 1165–1177.</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Poggioli, R., Vitale, G., Colombo, G., Ottani, A., and Bertolini, A. (1999). Gamma-hydroxybutyrate increases gastric emptying in rats. Life Sci. </w:t>
      </w:r>
      <w:r w:rsidRPr="00061B6F">
        <w:rPr>
          <w:rFonts w:ascii="Arial" w:hAnsi="Arial" w:cs="Arial"/>
          <w:i/>
          <w:iCs/>
          <w:sz w:val="24"/>
          <w:szCs w:val="24"/>
        </w:rPr>
        <w:t>64</w:t>
      </w:r>
      <w:r w:rsidRPr="00061B6F">
        <w:rPr>
          <w:rFonts w:ascii="Arial" w:hAnsi="Arial" w:cs="Arial"/>
          <w:sz w:val="24"/>
          <w:szCs w:val="24"/>
        </w:rPr>
        <w:t>: 2149–2154.</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Quang, L.S., Desai, M.C., Kraner, J.C., Shannon, M.W., Woolf, A.D., and Maher, T.J. (2002). Enzyme and Receptor Antagonists for Preventing Toxicity from the Gamma-Hydroxybutyric Acid Precursor 1,4-Butanediol in CD-1 Mice. Ann. N. Y. Acad. Sci. </w:t>
      </w:r>
      <w:r w:rsidRPr="00061B6F">
        <w:rPr>
          <w:rFonts w:ascii="Arial" w:hAnsi="Arial" w:cs="Arial"/>
          <w:i/>
          <w:iCs/>
          <w:sz w:val="24"/>
          <w:szCs w:val="24"/>
        </w:rPr>
        <w:t>965</w:t>
      </w:r>
      <w:r w:rsidRPr="00061B6F">
        <w:rPr>
          <w:rFonts w:ascii="Arial" w:hAnsi="Arial" w:cs="Arial"/>
          <w:sz w:val="24"/>
          <w:szCs w:val="24"/>
        </w:rPr>
        <w:t>: 461–472.</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Ren, X., and Mody, I. (2003). Gamma-hydroxybutyrate reduces mitogen-activated protein kinase phosphorylation via GABA B receptor activation in mouse frontal cortex and hippocampus. J. Biol. Chem. </w:t>
      </w:r>
      <w:r w:rsidRPr="00061B6F">
        <w:rPr>
          <w:rFonts w:ascii="Arial" w:hAnsi="Arial" w:cs="Arial"/>
          <w:i/>
          <w:iCs/>
          <w:sz w:val="24"/>
          <w:szCs w:val="24"/>
        </w:rPr>
        <w:t>278</w:t>
      </w:r>
      <w:r w:rsidRPr="00061B6F">
        <w:rPr>
          <w:rFonts w:ascii="Arial" w:hAnsi="Arial" w:cs="Arial"/>
          <w:sz w:val="24"/>
          <w:szCs w:val="24"/>
        </w:rPr>
        <w:t>: 42006–42011.</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Rigamonti, A.E., and Müller, E.E. (2000). Gamma-hydroxybutyric acid and growth hormone secretion studies in rats and dogs. Alcohol Fayettev. N </w:t>
      </w:r>
      <w:r w:rsidRPr="00061B6F">
        <w:rPr>
          <w:rFonts w:ascii="Arial" w:hAnsi="Arial" w:cs="Arial"/>
          <w:i/>
          <w:iCs/>
          <w:sz w:val="24"/>
          <w:szCs w:val="24"/>
        </w:rPr>
        <w:t>20</w:t>
      </w:r>
      <w:r w:rsidRPr="00061B6F">
        <w:rPr>
          <w:rFonts w:ascii="Arial" w:hAnsi="Arial" w:cs="Arial"/>
          <w:sz w:val="24"/>
          <w:szCs w:val="24"/>
        </w:rPr>
        <w:t>: 293–304.</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Schmidt-Mutter, C., Pain, L., Sandner, G., Gobaille, S., and Maitre, M. (1998). The anxiolytic effect of gamma-hydroxybutyrate in the elevated plus maze is reversed by the benzodiazepine receptor antagonist, flumazenil. Eur. J. Pharmacol. </w:t>
      </w:r>
      <w:r w:rsidRPr="00061B6F">
        <w:rPr>
          <w:rFonts w:ascii="Arial" w:hAnsi="Arial" w:cs="Arial"/>
          <w:i/>
          <w:iCs/>
          <w:sz w:val="24"/>
          <w:szCs w:val="24"/>
        </w:rPr>
        <w:t>342</w:t>
      </w:r>
      <w:r w:rsidRPr="00061B6F">
        <w:rPr>
          <w:rFonts w:ascii="Arial" w:hAnsi="Arial" w:cs="Arial"/>
          <w:sz w:val="24"/>
          <w:szCs w:val="24"/>
        </w:rPr>
        <w:t>: 21–27.</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Snead III, O.C. (1996). Antiabsence seizure activity of specific GABAB and γ-hydroxybutyric acid receptor antagonists. Pharmacol. Biochem. Behav. </w:t>
      </w:r>
      <w:r w:rsidRPr="00061B6F">
        <w:rPr>
          <w:rFonts w:ascii="Arial" w:hAnsi="Arial" w:cs="Arial"/>
          <w:i/>
          <w:iCs/>
          <w:sz w:val="24"/>
          <w:szCs w:val="24"/>
        </w:rPr>
        <w:t>53</w:t>
      </w:r>
      <w:r w:rsidRPr="00061B6F">
        <w:rPr>
          <w:rFonts w:ascii="Arial" w:hAnsi="Arial" w:cs="Arial"/>
          <w:sz w:val="24"/>
          <w:szCs w:val="24"/>
        </w:rPr>
        <w:t>: 73–79.</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lastRenderedPageBreak/>
        <w:t xml:space="preserve">Tremblay, H., Godbout, R., Girodias, V., Schmitt, M., and Bourguignon, J.J. (1998). Effects of gamma-hydroxybutyrate on ventral tegmental unit activity in the rat: considerations on rem sleep control. Sleep Res. Online SRO </w:t>
      </w:r>
      <w:r w:rsidRPr="00061B6F">
        <w:rPr>
          <w:rFonts w:ascii="Arial" w:hAnsi="Arial" w:cs="Arial"/>
          <w:i/>
          <w:iCs/>
          <w:sz w:val="24"/>
          <w:szCs w:val="24"/>
        </w:rPr>
        <w:t>1</w:t>
      </w:r>
      <w:r w:rsidRPr="00061B6F">
        <w:rPr>
          <w:rFonts w:ascii="Arial" w:hAnsi="Arial" w:cs="Arial"/>
          <w:sz w:val="24"/>
          <w:szCs w:val="24"/>
        </w:rPr>
        <w:t>: 152–158.</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van Nieuwenhuijzen, P.S., McGregor, I.S., Chebib, M., and Hunt, G.E. (2014). Regional Fos-expression induced by γ-hydroxybutyrate (GHB): comparison with γ-butyrolactone (GBL) and effects of co-administration of the GABAB antagonist SCH 50911 and putative GHB antagonist NCS-382. Neuroscience </w:t>
      </w:r>
      <w:r w:rsidRPr="00061B6F">
        <w:rPr>
          <w:rFonts w:ascii="Arial" w:hAnsi="Arial" w:cs="Arial"/>
          <w:i/>
          <w:iCs/>
          <w:sz w:val="24"/>
          <w:szCs w:val="24"/>
        </w:rPr>
        <w:t>277</w:t>
      </w:r>
      <w:r w:rsidRPr="00061B6F">
        <w:rPr>
          <w:rFonts w:ascii="Arial" w:hAnsi="Arial" w:cs="Arial"/>
          <w:sz w:val="24"/>
          <w:szCs w:val="24"/>
        </w:rPr>
        <w:t>: 700–715.</w:t>
      </w:r>
    </w:p>
    <w:p w:rsidR="00E56DB2" w:rsidRPr="00061B6F" w:rsidRDefault="00E56DB2" w:rsidP="00E56DB2">
      <w:pPr>
        <w:pStyle w:val="Bibliography"/>
        <w:rPr>
          <w:rFonts w:ascii="Arial" w:hAnsi="Arial" w:cs="Arial"/>
          <w:sz w:val="24"/>
          <w:szCs w:val="24"/>
        </w:rPr>
      </w:pPr>
      <w:r w:rsidRPr="00061B6F">
        <w:rPr>
          <w:rFonts w:ascii="Arial" w:hAnsi="Arial" w:cs="Arial"/>
          <w:sz w:val="24"/>
          <w:szCs w:val="24"/>
        </w:rPr>
        <w:t xml:space="preserve">Wang, L.-W., Zhou, M.-Y., Jian, H.-W., and Dai, T.-J. (2014). Relationship between gamma-hydroxybutyric acid receptors and the hypnotic and analgesic effects of emulsiﬁed inhalation anesthetics. Eur. Rev. Med. Pharmacol. Sci. </w:t>
      </w:r>
      <w:r w:rsidRPr="00061B6F">
        <w:rPr>
          <w:rFonts w:ascii="Arial" w:hAnsi="Arial" w:cs="Arial"/>
          <w:i/>
          <w:iCs/>
          <w:sz w:val="24"/>
          <w:szCs w:val="24"/>
        </w:rPr>
        <w:t>18</w:t>
      </w:r>
      <w:r w:rsidRPr="00061B6F">
        <w:rPr>
          <w:rFonts w:ascii="Arial" w:hAnsi="Arial" w:cs="Arial"/>
          <w:sz w:val="24"/>
          <w:szCs w:val="24"/>
        </w:rPr>
        <w:t>: 2287–2293.</w:t>
      </w:r>
    </w:p>
    <w:p w:rsidR="00E56DB2" w:rsidRPr="00061B6F" w:rsidRDefault="00E56DB2" w:rsidP="00E56DB2">
      <w:pPr>
        <w:tabs>
          <w:tab w:val="left" w:pos="7420"/>
        </w:tabs>
        <w:rPr>
          <w:rFonts w:ascii="Arial" w:eastAsia="Arial" w:hAnsi="Arial" w:cs="Arial"/>
          <w:sz w:val="24"/>
          <w:szCs w:val="24"/>
        </w:rPr>
      </w:pPr>
      <w:r w:rsidRPr="00061B6F">
        <w:rPr>
          <w:rFonts w:ascii="Arial" w:eastAsia="Arial" w:hAnsi="Arial" w:cs="Arial"/>
          <w:sz w:val="24"/>
          <w:szCs w:val="24"/>
        </w:rPr>
        <w:fldChar w:fldCharType="end"/>
      </w:r>
    </w:p>
    <w:p w:rsidR="002716DB" w:rsidRDefault="002716DB"/>
    <w:sectPr w:rsidR="002716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DB2"/>
    <w:rsid w:val="002716DB"/>
    <w:rsid w:val="00E56D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70BE68-99FB-4626-A278-856978EF8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D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56DB2"/>
  </w:style>
  <w:style w:type="character" w:customStyle="1" w:styleId="highlight">
    <w:name w:val="highlight"/>
    <w:basedOn w:val="DefaultParagraphFont"/>
    <w:rsid w:val="00E56DB2"/>
  </w:style>
  <w:style w:type="paragraph" w:styleId="Bibliography">
    <w:name w:val="Bibliography"/>
    <w:basedOn w:val="Normal"/>
    <w:next w:val="Normal"/>
    <w:uiPriority w:val="37"/>
    <w:unhideWhenUsed/>
    <w:rsid w:val="00E56DB2"/>
    <w:pPr>
      <w:spacing w:after="240" w:line="240" w:lineRule="auto"/>
    </w:pPr>
  </w:style>
  <w:style w:type="character" w:styleId="CommentReference">
    <w:name w:val="annotation reference"/>
    <w:basedOn w:val="DefaultParagraphFont"/>
    <w:uiPriority w:val="99"/>
    <w:semiHidden/>
    <w:unhideWhenUsed/>
    <w:rsid w:val="00E56DB2"/>
    <w:rPr>
      <w:sz w:val="16"/>
      <w:szCs w:val="16"/>
    </w:rPr>
  </w:style>
  <w:style w:type="paragraph" w:styleId="CommentText">
    <w:name w:val="annotation text"/>
    <w:basedOn w:val="Normal"/>
    <w:link w:val="CommentTextChar"/>
    <w:uiPriority w:val="99"/>
    <w:semiHidden/>
    <w:unhideWhenUsed/>
    <w:rsid w:val="00E56DB2"/>
    <w:pPr>
      <w:spacing w:line="240" w:lineRule="auto"/>
    </w:pPr>
    <w:rPr>
      <w:sz w:val="20"/>
      <w:szCs w:val="20"/>
    </w:rPr>
  </w:style>
  <w:style w:type="character" w:customStyle="1" w:styleId="CommentTextChar">
    <w:name w:val="Comment Text Char"/>
    <w:basedOn w:val="DefaultParagraphFont"/>
    <w:link w:val="CommentText"/>
    <w:uiPriority w:val="99"/>
    <w:semiHidden/>
    <w:rsid w:val="00E56DB2"/>
    <w:rPr>
      <w:sz w:val="20"/>
      <w:szCs w:val="20"/>
    </w:rPr>
  </w:style>
  <w:style w:type="paragraph" w:styleId="BalloonText">
    <w:name w:val="Balloon Text"/>
    <w:basedOn w:val="Normal"/>
    <w:link w:val="BalloonTextChar"/>
    <w:uiPriority w:val="99"/>
    <w:semiHidden/>
    <w:unhideWhenUsed/>
    <w:rsid w:val="00E56D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6DB2"/>
    <w:rPr>
      <w:rFonts w:ascii="Segoe UI" w:hAnsi="Segoe UI" w:cs="Segoe UI"/>
      <w:sz w:val="18"/>
      <w:szCs w:val="18"/>
    </w:rPr>
  </w:style>
  <w:style w:type="paragraph" w:styleId="Revision">
    <w:name w:val="Revision"/>
    <w:hidden/>
    <w:uiPriority w:val="99"/>
    <w:semiHidden/>
    <w:rsid w:val="00E56DB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5051</Words>
  <Characters>85791</Characters>
  <Application>Microsoft Office Word</Application>
  <DocSecurity>0</DocSecurity>
  <Lines>714</Lines>
  <Paragraphs>201</Paragraphs>
  <ScaleCrop>false</ScaleCrop>
  <HeadingPairs>
    <vt:vector size="2" baseType="variant">
      <vt:variant>
        <vt:lpstr>Title</vt:lpstr>
      </vt:variant>
      <vt:variant>
        <vt:i4>1</vt:i4>
      </vt:variant>
    </vt:vector>
  </HeadingPairs>
  <TitlesOfParts>
    <vt:vector size="1" baseType="lpstr">
      <vt:lpstr/>
    </vt:vector>
  </TitlesOfParts>
  <Company>Theravance Biopharma US</Company>
  <LinksUpToDate>false</LinksUpToDate>
  <CharactersWithSpaces>100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slie, Garrett</dc:creator>
  <cp:keywords/>
  <dc:description/>
  <cp:lastModifiedBy>Ainslie, Garrett</cp:lastModifiedBy>
  <cp:revision>1</cp:revision>
  <dcterms:created xsi:type="dcterms:W3CDTF">2016-07-19T16:39:00Z</dcterms:created>
  <dcterms:modified xsi:type="dcterms:W3CDTF">2016-07-19T16:43:00Z</dcterms:modified>
</cp:coreProperties>
</file>